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E50F6" w14:textId="77777777" w:rsidR="00DB1AA2" w:rsidRDefault="00DB1AA2" w:rsidP="00A55200">
      <w:pPr>
        <w:pStyle w:val="Caption"/>
        <w:rPr>
          <w:b/>
          <w:i w:val="0"/>
          <w:iCs w:val="0"/>
          <w:color w:val="auto"/>
          <w:sz w:val="24"/>
          <w:szCs w:val="24"/>
        </w:rPr>
      </w:pPr>
      <w:bookmarkStart w:id="0" w:name="_GoBack"/>
      <w:bookmarkEnd w:id="0"/>
      <w:r>
        <w:rPr>
          <w:b/>
          <w:i w:val="0"/>
          <w:iCs w:val="0"/>
          <w:color w:val="auto"/>
          <w:sz w:val="24"/>
          <w:szCs w:val="24"/>
        </w:rPr>
        <w:t>Supplementary Table 1.</w:t>
      </w:r>
    </w:p>
    <w:p w14:paraId="080FB56E" w14:textId="7CD17BFB" w:rsidR="00057579" w:rsidRPr="00A55200" w:rsidRDefault="00057579" w:rsidP="00A55200">
      <w:pPr>
        <w:pStyle w:val="Caption"/>
        <w:rPr>
          <w:b/>
          <w:i w:val="0"/>
          <w:iCs w:val="0"/>
          <w:color w:val="auto"/>
          <w:sz w:val="24"/>
          <w:szCs w:val="24"/>
        </w:rPr>
      </w:pPr>
      <w:r w:rsidRPr="00057579">
        <w:rPr>
          <w:b/>
          <w:i w:val="0"/>
          <w:iCs w:val="0"/>
          <w:color w:val="auto"/>
          <w:sz w:val="24"/>
          <w:szCs w:val="24"/>
        </w:rPr>
        <w:t>Intubation and Mask Ventilation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7087"/>
        <w:gridCol w:w="1077"/>
      </w:tblGrid>
      <w:tr w:rsidR="001E7266" w:rsidRPr="00A55200" w14:paraId="6D2D7AA1" w14:textId="77777777" w:rsidTr="00A55200">
        <w:tc>
          <w:tcPr>
            <w:tcW w:w="486" w:type="dxa"/>
          </w:tcPr>
          <w:p w14:paraId="6987B832" w14:textId="57885A5A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7087" w:type="dxa"/>
          </w:tcPr>
          <w:p w14:paraId="16B2383F" w14:textId="52187818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b/>
                <w:sz w:val="24"/>
                <w:szCs w:val="24"/>
              </w:rPr>
              <w:t>Skill</w:t>
            </w:r>
          </w:p>
        </w:tc>
        <w:tc>
          <w:tcPr>
            <w:tcW w:w="1077" w:type="dxa"/>
          </w:tcPr>
          <w:p w14:paraId="4E2499CF" w14:textId="77777777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E7266" w:rsidRPr="00A55200" w14:paraId="2636ED1E" w14:textId="77777777" w:rsidTr="00A55200">
        <w:tc>
          <w:tcPr>
            <w:tcW w:w="486" w:type="dxa"/>
          </w:tcPr>
          <w:p w14:paraId="04C669EE" w14:textId="41DF4ED0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7" w:type="dxa"/>
          </w:tcPr>
          <w:p w14:paraId="4ADA7141" w14:textId="4D8E53F8" w:rsidR="001E7266" w:rsidRPr="00A55200" w:rsidRDefault="006946D6" w:rsidP="00A5520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b/>
                <w:sz w:val="24"/>
                <w:szCs w:val="24"/>
              </w:rPr>
              <w:t>Preparation</w:t>
            </w:r>
          </w:p>
        </w:tc>
        <w:tc>
          <w:tcPr>
            <w:tcW w:w="1077" w:type="dxa"/>
          </w:tcPr>
          <w:p w14:paraId="3937A162" w14:textId="77777777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E7266" w:rsidRPr="00A55200" w14:paraId="551BAD3B" w14:textId="77777777" w:rsidTr="00A55200">
        <w:tc>
          <w:tcPr>
            <w:tcW w:w="486" w:type="dxa"/>
          </w:tcPr>
          <w:p w14:paraId="24335A70" w14:textId="683828FC" w:rsidR="001E7266" w:rsidRPr="00A55200" w:rsidRDefault="006946D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7" w:type="dxa"/>
          </w:tcPr>
          <w:p w14:paraId="6121398D" w14:textId="44008036" w:rsidR="001E7266" w:rsidRPr="00A55200" w:rsidRDefault="006946D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Check the completeness of equipment</w:t>
            </w:r>
          </w:p>
        </w:tc>
        <w:tc>
          <w:tcPr>
            <w:tcW w:w="1077" w:type="dxa"/>
          </w:tcPr>
          <w:p w14:paraId="52A9BF45" w14:textId="77777777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266" w:rsidRPr="00A55200" w14:paraId="25B6C1FA" w14:textId="77777777" w:rsidTr="00A55200">
        <w:tc>
          <w:tcPr>
            <w:tcW w:w="486" w:type="dxa"/>
          </w:tcPr>
          <w:p w14:paraId="21D1913E" w14:textId="2AB6219B" w:rsidR="001E7266" w:rsidRPr="00A55200" w:rsidRDefault="006946D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7" w:type="dxa"/>
          </w:tcPr>
          <w:p w14:paraId="7FBDC512" w14:textId="4CA930BF" w:rsidR="001E7266" w:rsidRPr="00A55200" w:rsidRDefault="00ED10AE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6946D6" w:rsidRPr="00A55200">
              <w:rPr>
                <w:rFonts w:ascii="Times New Roman" w:hAnsi="Times New Roman" w:cs="Times New Roman"/>
                <w:sz w:val="24"/>
                <w:szCs w:val="24"/>
              </w:rPr>
              <w:t xml:space="preserve"> personal protective equipment (PPE), such as gloves and goggle</w:t>
            </w:r>
          </w:p>
        </w:tc>
        <w:tc>
          <w:tcPr>
            <w:tcW w:w="1077" w:type="dxa"/>
          </w:tcPr>
          <w:p w14:paraId="2E3E43AB" w14:textId="77777777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266" w:rsidRPr="00A55200" w14:paraId="74C27FAD" w14:textId="77777777" w:rsidTr="00A55200">
        <w:tc>
          <w:tcPr>
            <w:tcW w:w="486" w:type="dxa"/>
          </w:tcPr>
          <w:p w14:paraId="6F3C58E7" w14:textId="7483FF46" w:rsidR="001E7266" w:rsidRPr="00A55200" w:rsidRDefault="006946D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7" w:type="dxa"/>
          </w:tcPr>
          <w:p w14:paraId="792B81E3" w14:textId="7CB7F51D" w:rsidR="001E7266" w:rsidRPr="00A55200" w:rsidRDefault="006946D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Explai</w:t>
            </w:r>
            <w:r w:rsidR="00ED10AE" w:rsidRPr="00A552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 xml:space="preserve"> the procedure to the patients if awake or their family if unconscious, and asking for written consent</w:t>
            </w:r>
          </w:p>
        </w:tc>
        <w:tc>
          <w:tcPr>
            <w:tcW w:w="1077" w:type="dxa"/>
          </w:tcPr>
          <w:p w14:paraId="1522D7EE" w14:textId="77777777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266" w:rsidRPr="00A55200" w14:paraId="1C4D51D9" w14:textId="77777777" w:rsidTr="00A55200">
        <w:tc>
          <w:tcPr>
            <w:tcW w:w="486" w:type="dxa"/>
          </w:tcPr>
          <w:p w14:paraId="64A91538" w14:textId="326551F3" w:rsidR="001E7266" w:rsidRPr="00A55200" w:rsidRDefault="006946D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7" w:type="dxa"/>
          </w:tcPr>
          <w:p w14:paraId="459FEB79" w14:textId="790DB6DA" w:rsidR="001E7266" w:rsidRPr="00A55200" w:rsidRDefault="006946D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Ensur</w:t>
            </w:r>
            <w:r w:rsidR="00ED10AE" w:rsidRPr="00A5520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 xml:space="preserve"> the airway is open and clear </w:t>
            </w:r>
          </w:p>
        </w:tc>
        <w:tc>
          <w:tcPr>
            <w:tcW w:w="1077" w:type="dxa"/>
          </w:tcPr>
          <w:p w14:paraId="23194A8A" w14:textId="77777777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266" w:rsidRPr="00A55200" w14:paraId="1E7C1D52" w14:textId="77777777" w:rsidTr="00A55200">
        <w:tc>
          <w:tcPr>
            <w:tcW w:w="486" w:type="dxa"/>
          </w:tcPr>
          <w:p w14:paraId="5D49B0C5" w14:textId="3D99F315" w:rsidR="001E7266" w:rsidRPr="00A55200" w:rsidRDefault="006946D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7" w:type="dxa"/>
          </w:tcPr>
          <w:p w14:paraId="6F0F6595" w14:textId="0C1A3137" w:rsidR="001E7266" w:rsidRPr="00A55200" w:rsidRDefault="0055752E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Ensur</w:t>
            </w:r>
            <w:r w:rsidR="00ED10AE" w:rsidRPr="00A5520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 xml:space="preserve"> an adequate oxygenation and ventilation</w:t>
            </w:r>
          </w:p>
        </w:tc>
        <w:tc>
          <w:tcPr>
            <w:tcW w:w="1077" w:type="dxa"/>
          </w:tcPr>
          <w:p w14:paraId="3CB8F42C" w14:textId="77777777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266" w:rsidRPr="00A55200" w14:paraId="731E25DB" w14:textId="77777777" w:rsidTr="00A55200">
        <w:tc>
          <w:tcPr>
            <w:tcW w:w="486" w:type="dxa"/>
          </w:tcPr>
          <w:p w14:paraId="1A7D8465" w14:textId="78D5F7BB" w:rsidR="001E7266" w:rsidRPr="00A55200" w:rsidRDefault="0055752E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7" w:type="dxa"/>
          </w:tcPr>
          <w:p w14:paraId="5C4CD39B" w14:textId="37BB53D0" w:rsidR="001E7266" w:rsidRPr="00A55200" w:rsidRDefault="00302907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Ensur</w:t>
            </w:r>
            <w:r w:rsidR="00ED10AE" w:rsidRPr="00A5520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 xml:space="preserve"> an adequate IV access</w:t>
            </w:r>
          </w:p>
        </w:tc>
        <w:tc>
          <w:tcPr>
            <w:tcW w:w="1077" w:type="dxa"/>
          </w:tcPr>
          <w:p w14:paraId="0A5ED500" w14:textId="77777777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266" w:rsidRPr="00A55200" w14:paraId="767808F9" w14:textId="77777777" w:rsidTr="00A55200">
        <w:tc>
          <w:tcPr>
            <w:tcW w:w="486" w:type="dxa"/>
          </w:tcPr>
          <w:p w14:paraId="092D8ADA" w14:textId="0B7FB0A8" w:rsidR="001E7266" w:rsidRPr="00A55200" w:rsidRDefault="00302907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7" w:type="dxa"/>
          </w:tcPr>
          <w:p w14:paraId="333474FC" w14:textId="78DE141E" w:rsidR="001E7266" w:rsidRPr="00A55200" w:rsidRDefault="00ED10AE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Prepare and set the monitor</w:t>
            </w:r>
          </w:p>
        </w:tc>
        <w:tc>
          <w:tcPr>
            <w:tcW w:w="1077" w:type="dxa"/>
          </w:tcPr>
          <w:p w14:paraId="7E78AC54" w14:textId="77777777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266" w:rsidRPr="00A55200" w14:paraId="2ECBDAEA" w14:textId="77777777" w:rsidTr="00A55200">
        <w:tc>
          <w:tcPr>
            <w:tcW w:w="486" w:type="dxa"/>
          </w:tcPr>
          <w:p w14:paraId="75FD3F66" w14:textId="0A6CBDF4" w:rsidR="001E7266" w:rsidRPr="00A55200" w:rsidRDefault="00ED10AE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7" w:type="dxa"/>
          </w:tcPr>
          <w:p w14:paraId="7C88EC1C" w14:textId="77777777" w:rsidR="00885370" w:rsidRPr="00A55200" w:rsidRDefault="00885370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Prepare the endotracheal tube</w:t>
            </w:r>
          </w:p>
          <w:p w14:paraId="19302F34" w14:textId="77777777" w:rsidR="00885370" w:rsidRPr="00A55200" w:rsidRDefault="00885370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D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  <w:lang w:val="en-ID"/>
              </w:rPr>
              <w:t xml:space="preserve">Check </w:t>
            </w:r>
            <w:r w:rsidR="00122D89" w:rsidRPr="00A55200">
              <w:rPr>
                <w:rFonts w:ascii="Times New Roman" w:hAnsi="Times New Roman" w:cs="Times New Roman"/>
                <w:sz w:val="24"/>
                <w:szCs w:val="24"/>
                <w:lang w:val="en-ID"/>
              </w:rPr>
              <w:t>endotracheal cuff for leaks</w:t>
            </w:r>
          </w:p>
          <w:p w14:paraId="3147D7AE" w14:textId="77777777" w:rsidR="00122D89" w:rsidRPr="00A55200" w:rsidRDefault="00122D89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D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  <w:lang w:val="en-ID"/>
              </w:rPr>
              <w:t>Spread lubricant on the stylet</w:t>
            </w:r>
            <w:r w:rsidR="0017082A" w:rsidRPr="00A55200">
              <w:rPr>
                <w:rFonts w:ascii="Times New Roman" w:hAnsi="Times New Roman" w:cs="Times New Roman"/>
                <w:sz w:val="24"/>
                <w:szCs w:val="24"/>
                <w:lang w:val="en-ID"/>
              </w:rPr>
              <w:t xml:space="preserve"> and insert the stylet inside the endotracheal tube</w:t>
            </w:r>
          </w:p>
          <w:p w14:paraId="0F763181" w14:textId="003964C5" w:rsidR="0017082A" w:rsidRPr="00A55200" w:rsidRDefault="0017082A" w:rsidP="00A55200">
            <w:pPr>
              <w:pStyle w:val="NoSpacing"/>
              <w:rPr>
                <w:rFonts w:ascii="Times New Roman" w:eastAsiaTheme="minorEastAsia" w:hAnsi="Times New Roman" w:cs="Times New Roman"/>
                <w:sz w:val="24"/>
                <w:szCs w:val="24"/>
                <w:lang w:val="en-ID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  <w:lang w:val="en-ID"/>
              </w:rPr>
              <w:t xml:space="preserve">Spread lubricant </w:t>
            </w:r>
            <w:r w:rsidR="00591767" w:rsidRPr="00A55200">
              <w:rPr>
                <w:rFonts w:ascii="Times New Roman" w:hAnsi="Times New Roman" w:cs="Times New Roman"/>
                <w:sz w:val="24"/>
                <w:szCs w:val="24"/>
                <w:lang w:val="en-ID"/>
              </w:rPr>
              <w:t>from the cuff to the tip of tube</w:t>
            </w:r>
          </w:p>
        </w:tc>
        <w:tc>
          <w:tcPr>
            <w:tcW w:w="1077" w:type="dxa"/>
          </w:tcPr>
          <w:p w14:paraId="4455E8AC" w14:textId="77777777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266" w:rsidRPr="00A55200" w14:paraId="38AFC87C" w14:textId="77777777" w:rsidTr="00A55200">
        <w:tc>
          <w:tcPr>
            <w:tcW w:w="486" w:type="dxa"/>
          </w:tcPr>
          <w:p w14:paraId="5D9A00F9" w14:textId="34DB89F9" w:rsidR="001E7266" w:rsidRPr="00A55200" w:rsidRDefault="00591767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7" w:type="dxa"/>
          </w:tcPr>
          <w:p w14:paraId="1ECB1CEB" w14:textId="77777777" w:rsidR="001E7266" w:rsidRPr="00A55200" w:rsidRDefault="00591767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Prepare the laryngoscope</w:t>
            </w:r>
          </w:p>
          <w:p w14:paraId="2BB865EB" w14:textId="77777777" w:rsidR="00591767" w:rsidRPr="00A55200" w:rsidRDefault="00591767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D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  <w:lang w:val="en-ID"/>
              </w:rPr>
              <w:t>Prepare the blade</w:t>
            </w:r>
          </w:p>
          <w:p w14:paraId="7824329C" w14:textId="37D8F7DE" w:rsidR="00591767" w:rsidRPr="00A55200" w:rsidRDefault="00591767" w:rsidP="00A55200">
            <w:pPr>
              <w:pStyle w:val="NoSpacing"/>
              <w:rPr>
                <w:rFonts w:ascii="Times New Roman" w:eastAsiaTheme="minorEastAsia" w:hAnsi="Times New Roman" w:cs="Times New Roman"/>
                <w:sz w:val="24"/>
                <w:szCs w:val="24"/>
                <w:lang w:val="en-ID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  <w:lang w:val="en-ID"/>
              </w:rPr>
              <w:t>Ensure the light is on</w:t>
            </w:r>
          </w:p>
        </w:tc>
        <w:tc>
          <w:tcPr>
            <w:tcW w:w="1077" w:type="dxa"/>
          </w:tcPr>
          <w:p w14:paraId="1FB688EE" w14:textId="77777777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266" w:rsidRPr="00A55200" w14:paraId="37D5122F" w14:textId="77777777" w:rsidTr="00A55200">
        <w:tc>
          <w:tcPr>
            <w:tcW w:w="486" w:type="dxa"/>
          </w:tcPr>
          <w:p w14:paraId="4AAB1576" w14:textId="23D88448" w:rsidR="001E7266" w:rsidRPr="00A55200" w:rsidRDefault="00591767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7" w:type="dxa"/>
          </w:tcPr>
          <w:p w14:paraId="20633699" w14:textId="2003FCD6" w:rsidR="001E7266" w:rsidRPr="00A55200" w:rsidRDefault="00591767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Place a pillow or cloth under the occipital part of head if there is no suspected cervical injury</w:t>
            </w:r>
          </w:p>
        </w:tc>
        <w:tc>
          <w:tcPr>
            <w:tcW w:w="1077" w:type="dxa"/>
          </w:tcPr>
          <w:p w14:paraId="1932402F" w14:textId="77777777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266" w:rsidRPr="00A55200" w14:paraId="005F45A4" w14:textId="77777777" w:rsidTr="00A55200">
        <w:tc>
          <w:tcPr>
            <w:tcW w:w="486" w:type="dxa"/>
          </w:tcPr>
          <w:p w14:paraId="04275704" w14:textId="38DA81F9" w:rsidR="001E7266" w:rsidRPr="00A55200" w:rsidRDefault="00591767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87" w:type="dxa"/>
          </w:tcPr>
          <w:p w14:paraId="7441E1EF" w14:textId="763A0E8F" w:rsidR="001E7266" w:rsidRPr="00A55200" w:rsidRDefault="001D76AE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Spray topical analgesia to the oropharynx (xylocaine spray : 1 puff = 10 mg, given based on the dose)</w:t>
            </w:r>
          </w:p>
        </w:tc>
        <w:tc>
          <w:tcPr>
            <w:tcW w:w="1077" w:type="dxa"/>
          </w:tcPr>
          <w:p w14:paraId="1E85717B" w14:textId="77777777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266" w:rsidRPr="00A55200" w14:paraId="5247980A" w14:textId="77777777" w:rsidTr="00A55200">
        <w:tc>
          <w:tcPr>
            <w:tcW w:w="486" w:type="dxa"/>
          </w:tcPr>
          <w:p w14:paraId="61FF62C4" w14:textId="327AD905" w:rsidR="001E7266" w:rsidRPr="00A55200" w:rsidRDefault="001D76AE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87" w:type="dxa"/>
          </w:tcPr>
          <w:p w14:paraId="1D7CF045" w14:textId="47AD06CC" w:rsidR="001E7266" w:rsidRPr="00A55200" w:rsidRDefault="001D76AE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Preoxygenate the patient with 100% oxygen 2-3 minutes</w:t>
            </w:r>
          </w:p>
        </w:tc>
        <w:tc>
          <w:tcPr>
            <w:tcW w:w="1077" w:type="dxa"/>
          </w:tcPr>
          <w:p w14:paraId="5D1A3A9E" w14:textId="77777777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266" w:rsidRPr="00A55200" w14:paraId="2F827E99" w14:textId="77777777" w:rsidTr="00A55200">
        <w:tc>
          <w:tcPr>
            <w:tcW w:w="486" w:type="dxa"/>
          </w:tcPr>
          <w:p w14:paraId="1FA08CE7" w14:textId="481AD011" w:rsidR="001E7266" w:rsidRPr="00A55200" w:rsidRDefault="001D76AE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87" w:type="dxa"/>
          </w:tcPr>
          <w:p w14:paraId="6D4A4884" w14:textId="3F58C735" w:rsidR="001E7266" w:rsidRPr="00A55200" w:rsidRDefault="001D76AE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If needed, give sedation, analgesia, and muscle relaxant</w:t>
            </w:r>
          </w:p>
        </w:tc>
        <w:tc>
          <w:tcPr>
            <w:tcW w:w="1077" w:type="dxa"/>
          </w:tcPr>
          <w:p w14:paraId="55CCDE8C" w14:textId="77777777" w:rsidR="001E7266" w:rsidRPr="00A55200" w:rsidRDefault="001E7266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6AE" w:rsidRPr="00A55200" w14:paraId="5822A521" w14:textId="77777777" w:rsidTr="00A55200">
        <w:tc>
          <w:tcPr>
            <w:tcW w:w="486" w:type="dxa"/>
          </w:tcPr>
          <w:p w14:paraId="7FD08B43" w14:textId="77777777" w:rsidR="001D76AE" w:rsidRPr="00A55200" w:rsidRDefault="001D76AE" w:rsidP="00A5520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7" w:type="dxa"/>
          </w:tcPr>
          <w:p w14:paraId="7E7B965A" w14:textId="4E7C49BC" w:rsidR="001D76AE" w:rsidRPr="00A55200" w:rsidRDefault="00545280" w:rsidP="00A5520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b/>
                <w:sz w:val="24"/>
                <w:szCs w:val="24"/>
              </w:rPr>
              <w:t>Technique</w:t>
            </w:r>
          </w:p>
        </w:tc>
        <w:tc>
          <w:tcPr>
            <w:tcW w:w="1077" w:type="dxa"/>
          </w:tcPr>
          <w:p w14:paraId="6643F533" w14:textId="77777777" w:rsidR="001D76AE" w:rsidRPr="00A55200" w:rsidRDefault="001D76AE" w:rsidP="00A5520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D76AE" w:rsidRPr="00A55200" w14:paraId="6D251E69" w14:textId="77777777" w:rsidTr="00A55200">
        <w:tc>
          <w:tcPr>
            <w:tcW w:w="486" w:type="dxa"/>
          </w:tcPr>
          <w:p w14:paraId="4425C9A4" w14:textId="1125855F" w:rsidR="001D76AE" w:rsidRPr="00A55200" w:rsidRDefault="00545280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7" w:type="dxa"/>
          </w:tcPr>
          <w:p w14:paraId="78B56C92" w14:textId="4A876565" w:rsidR="001D76AE" w:rsidRPr="00A55200" w:rsidRDefault="00545280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Operator stands behind patients’ head. The bed is positioned without elevation</w:t>
            </w:r>
          </w:p>
        </w:tc>
        <w:tc>
          <w:tcPr>
            <w:tcW w:w="1077" w:type="dxa"/>
          </w:tcPr>
          <w:p w14:paraId="63130EA1" w14:textId="77777777" w:rsidR="001D76AE" w:rsidRPr="00A55200" w:rsidRDefault="001D76AE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6AE" w:rsidRPr="00A55200" w14:paraId="74536C6D" w14:textId="77777777" w:rsidTr="00A55200">
        <w:tc>
          <w:tcPr>
            <w:tcW w:w="486" w:type="dxa"/>
          </w:tcPr>
          <w:p w14:paraId="440C9FE0" w14:textId="4749B1E0" w:rsidR="001D76AE" w:rsidRPr="00A55200" w:rsidRDefault="00545280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7" w:type="dxa"/>
          </w:tcPr>
          <w:p w14:paraId="335E266C" w14:textId="07160B1F" w:rsidR="001D76AE" w:rsidRPr="00A55200" w:rsidRDefault="00545280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Hold the laryngoscope with left hand, ensure the patient is already unconscious</w:t>
            </w:r>
          </w:p>
        </w:tc>
        <w:tc>
          <w:tcPr>
            <w:tcW w:w="1077" w:type="dxa"/>
          </w:tcPr>
          <w:p w14:paraId="3DF4D31A" w14:textId="77777777" w:rsidR="001D76AE" w:rsidRPr="00A55200" w:rsidRDefault="001D76AE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6AE" w:rsidRPr="00A55200" w14:paraId="0BB72B8E" w14:textId="77777777" w:rsidTr="00A55200">
        <w:tc>
          <w:tcPr>
            <w:tcW w:w="486" w:type="dxa"/>
          </w:tcPr>
          <w:p w14:paraId="3F738596" w14:textId="700326D4" w:rsidR="001D76AE" w:rsidRPr="00A55200" w:rsidRDefault="00545280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7" w:type="dxa"/>
          </w:tcPr>
          <w:p w14:paraId="4DD8AC39" w14:textId="4C67C355" w:rsidR="001D76AE" w:rsidRPr="00A55200" w:rsidRDefault="00545280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Ask the assistant to press the cricoid and hold on still until the tube is correctly inserted</w:t>
            </w:r>
          </w:p>
        </w:tc>
        <w:tc>
          <w:tcPr>
            <w:tcW w:w="1077" w:type="dxa"/>
          </w:tcPr>
          <w:p w14:paraId="0C53F3A8" w14:textId="77777777" w:rsidR="001D76AE" w:rsidRPr="00A55200" w:rsidRDefault="001D76AE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48A" w:rsidRPr="00A55200" w14:paraId="756E7009" w14:textId="77777777" w:rsidTr="00A55200">
        <w:tc>
          <w:tcPr>
            <w:tcW w:w="486" w:type="dxa"/>
          </w:tcPr>
          <w:p w14:paraId="73F19729" w14:textId="28CCF026" w:rsidR="001D748A" w:rsidRPr="00A55200" w:rsidRDefault="001D748A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7" w:type="dxa"/>
          </w:tcPr>
          <w:p w14:paraId="1640F755" w14:textId="4A7E4898" w:rsidR="001D748A" w:rsidRPr="00A55200" w:rsidRDefault="001D748A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Open the mouth with cross finger technique, c</w:t>
            </w:r>
            <w:r w:rsidRPr="00A552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ssing the index finger and thumb of the operator's nondominant hand like the blades of a scissor. While the index finger rests on the maxillary teeth, the thumb is placed over the mandibular teeth and the two crossed.</w:t>
            </w:r>
          </w:p>
        </w:tc>
        <w:tc>
          <w:tcPr>
            <w:tcW w:w="1077" w:type="dxa"/>
          </w:tcPr>
          <w:p w14:paraId="555D4009" w14:textId="77777777" w:rsidR="001D748A" w:rsidRPr="00A55200" w:rsidRDefault="001D748A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6AE" w:rsidRPr="00A55200" w14:paraId="28EE4BC2" w14:textId="77777777" w:rsidTr="00A55200">
        <w:tc>
          <w:tcPr>
            <w:tcW w:w="486" w:type="dxa"/>
          </w:tcPr>
          <w:p w14:paraId="0D0EB0EB" w14:textId="142162B5" w:rsidR="001D76AE" w:rsidRPr="00A55200" w:rsidRDefault="001D748A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7" w:type="dxa"/>
          </w:tcPr>
          <w:p w14:paraId="07A5E20B" w14:textId="678FF68F" w:rsidR="001D76AE" w:rsidRPr="00A55200" w:rsidRDefault="00892519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color w:val="151515"/>
                <w:sz w:val="24"/>
                <w:szCs w:val="24"/>
                <w:shd w:val="clear" w:color="auto" w:fill="FFFFFF"/>
              </w:rPr>
              <w:t xml:space="preserve">Slowly insert the blade into the right side of the patient’s mouth, insert until </w:t>
            </w:r>
            <w:r w:rsidR="001D748A" w:rsidRPr="00A55200">
              <w:rPr>
                <w:rFonts w:ascii="Times New Roman" w:hAnsi="Times New Roman" w:cs="Times New Roman"/>
                <w:color w:val="151515"/>
                <w:sz w:val="24"/>
                <w:szCs w:val="24"/>
                <w:shd w:val="clear" w:color="auto" w:fill="FFFFFF"/>
              </w:rPr>
              <w:t>it reaches the base of the tongue</w:t>
            </w:r>
          </w:p>
        </w:tc>
        <w:tc>
          <w:tcPr>
            <w:tcW w:w="1077" w:type="dxa"/>
          </w:tcPr>
          <w:p w14:paraId="01DD7C18" w14:textId="77777777" w:rsidR="001D76AE" w:rsidRPr="00A55200" w:rsidRDefault="001D76AE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6AE" w:rsidRPr="00A55200" w14:paraId="31CBC2B3" w14:textId="77777777" w:rsidTr="00A55200">
        <w:tc>
          <w:tcPr>
            <w:tcW w:w="486" w:type="dxa"/>
          </w:tcPr>
          <w:p w14:paraId="58DD1D4E" w14:textId="7518AEF6" w:rsidR="001D76AE" w:rsidRPr="00A55200" w:rsidRDefault="001D748A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7" w:type="dxa"/>
          </w:tcPr>
          <w:p w14:paraId="35BA2349" w14:textId="45F6127C" w:rsidR="001D76AE" w:rsidRPr="00A55200" w:rsidRDefault="00892519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color w:val="151515"/>
                <w:sz w:val="24"/>
                <w:szCs w:val="24"/>
                <w:shd w:val="clear" w:color="auto" w:fill="FFFFFF"/>
              </w:rPr>
              <w:t>push the tongue to the left</w:t>
            </w:r>
          </w:p>
        </w:tc>
        <w:tc>
          <w:tcPr>
            <w:tcW w:w="1077" w:type="dxa"/>
          </w:tcPr>
          <w:p w14:paraId="40E87B37" w14:textId="77777777" w:rsidR="001D76AE" w:rsidRPr="00A55200" w:rsidRDefault="001D76AE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519" w:rsidRPr="00A55200" w14:paraId="13282BF5" w14:textId="77777777" w:rsidTr="00A55200">
        <w:tc>
          <w:tcPr>
            <w:tcW w:w="486" w:type="dxa"/>
          </w:tcPr>
          <w:p w14:paraId="6FDB383E" w14:textId="4EFD1704" w:rsidR="00892519" w:rsidRPr="00A55200" w:rsidRDefault="001D748A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7" w:type="dxa"/>
          </w:tcPr>
          <w:p w14:paraId="4809A5F3" w14:textId="51DB123C" w:rsidR="00892519" w:rsidRPr="00A55200" w:rsidRDefault="001D748A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color w:val="151515"/>
                <w:sz w:val="24"/>
                <w:szCs w:val="24"/>
                <w:shd w:val="clear" w:color="auto" w:fill="FFFFFF"/>
              </w:rPr>
              <w:t xml:space="preserve">The tip of the curved blade should be placed in front of the epiglottis in the </w:t>
            </w:r>
            <w:proofErr w:type="spellStart"/>
            <w:r w:rsidRPr="00A55200">
              <w:rPr>
                <w:rFonts w:ascii="Times New Roman" w:hAnsi="Times New Roman" w:cs="Times New Roman"/>
                <w:color w:val="151515"/>
                <w:sz w:val="24"/>
                <w:szCs w:val="24"/>
                <w:shd w:val="clear" w:color="auto" w:fill="FFFFFF"/>
              </w:rPr>
              <w:t>valecula</w:t>
            </w:r>
            <w:proofErr w:type="spellEnd"/>
            <w:r w:rsidRPr="00A55200">
              <w:rPr>
                <w:rFonts w:ascii="Times New Roman" w:hAnsi="Times New Roman" w:cs="Times New Roman"/>
                <w:color w:val="151515"/>
                <w:sz w:val="24"/>
                <w:szCs w:val="24"/>
                <w:shd w:val="clear" w:color="auto" w:fill="FFFFFF"/>
              </w:rPr>
              <w:t>. The tip of the straight blade should be placed under the epiglottis.</w:t>
            </w:r>
          </w:p>
        </w:tc>
        <w:tc>
          <w:tcPr>
            <w:tcW w:w="1077" w:type="dxa"/>
          </w:tcPr>
          <w:p w14:paraId="353025D5" w14:textId="77777777" w:rsidR="00892519" w:rsidRPr="00A55200" w:rsidRDefault="00892519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519" w:rsidRPr="00A55200" w14:paraId="08E5D8DE" w14:textId="77777777" w:rsidTr="00A55200">
        <w:tc>
          <w:tcPr>
            <w:tcW w:w="486" w:type="dxa"/>
          </w:tcPr>
          <w:p w14:paraId="072B05BD" w14:textId="69B3BA98" w:rsidR="00892519" w:rsidRPr="00A55200" w:rsidRDefault="001D748A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7" w:type="dxa"/>
          </w:tcPr>
          <w:p w14:paraId="1887CBD3" w14:textId="3C950B34" w:rsidR="00892519" w:rsidRPr="00A55200" w:rsidRDefault="008D2FE3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Visualize the vocal cords and glottis opening</w:t>
            </w:r>
          </w:p>
        </w:tc>
        <w:tc>
          <w:tcPr>
            <w:tcW w:w="1077" w:type="dxa"/>
          </w:tcPr>
          <w:p w14:paraId="2CA31EEB" w14:textId="77777777" w:rsidR="00892519" w:rsidRPr="00A55200" w:rsidRDefault="00892519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48A" w:rsidRPr="00A55200" w14:paraId="2C3A7270" w14:textId="77777777" w:rsidTr="00A55200">
        <w:tc>
          <w:tcPr>
            <w:tcW w:w="486" w:type="dxa"/>
          </w:tcPr>
          <w:p w14:paraId="219A6C78" w14:textId="3CDB99B1" w:rsidR="001D748A" w:rsidRPr="00A55200" w:rsidRDefault="008D2FE3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7" w:type="dxa"/>
          </w:tcPr>
          <w:p w14:paraId="3C3FF87B" w14:textId="4DED098B" w:rsidR="001D748A" w:rsidRPr="00A55200" w:rsidRDefault="008D2FE3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color w:val="151515"/>
                <w:sz w:val="24"/>
                <w:szCs w:val="24"/>
              </w:rPr>
              <w:t>Gently insert the ETT along the right side of the mouth under direct visualization of the vocal cords, g</w:t>
            </w:r>
            <w:r w:rsidRPr="00A55200">
              <w:rPr>
                <w:rFonts w:ascii="Times New Roman" w:hAnsi="Times New Roman" w:cs="Times New Roman"/>
                <w:color w:val="151515"/>
                <w:sz w:val="24"/>
                <w:szCs w:val="24"/>
                <w:shd w:val="clear" w:color="auto" w:fill="FFFFFF"/>
              </w:rPr>
              <w:t>rasp the ETT tube with the right (dominant) hand</w:t>
            </w:r>
          </w:p>
        </w:tc>
        <w:tc>
          <w:tcPr>
            <w:tcW w:w="1077" w:type="dxa"/>
          </w:tcPr>
          <w:p w14:paraId="7D2C6C0F" w14:textId="77777777" w:rsidR="001D748A" w:rsidRPr="00A55200" w:rsidRDefault="001D748A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48A" w:rsidRPr="00A55200" w14:paraId="04EBF8A8" w14:textId="77777777" w:rsidTr="00A55200">
        <w:tc>
          <w:tcPr>
            <w:tcW w:w="486" w:type="dxa"/>
          </w:tcPr>
          <w:p w14:paraId="5944F73F" w14:textId="0F44891A" w:rsidR="001D748A" w:rsidRPr="00A55200" w:rsidRDefault="008D2FE3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7087" w:type="dxa"/>
          </w:tcPr>
          <w:p w14:paraId="45CE0D71" w14:textId="47A9368D" w:rsidR="001D748A" w:rsidRPr="00A55200" w:rsidRDefault="008D2FE3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Remove the stylet and laryngoscope while the right hand still holds the tube</w:t>
            </w:r>
          </w:p>
        </w:tc>
        <w:tc>
          <w:tcPr>
            <w:tcW w:w="1077" w:type="dxa"/>
          </w:tcPr>
          <w:p w14:paraId="0CE694ED" w14:textId="77777777" w:rsidR="001D748A" w:rsidRPr="00A55200" w:rsidRDefault="001D748A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48A" w:rsidRPr="00A55200" w14:paraId="1899C710" w14:textId="77777777" w:rsidTr="00A55200">
        <w:tc>
          <w:tcPr>
            <w:tcW w:w="486" w:type="dxa"/>
          </w:tcPr>
          <w:p w14:paraId="6BAEED1E" w14:textId="5CD2BC59" w:rsidR="001D748A" w:rsidRPr="00A55200" w:rsidRDefault="008D2FE3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87" w:type="dxa"/>
          </w:tcPr>
          <w:p w14:paraId="30CB788F" w14:textId="74CA9EED" w:rsidR="001D748A" w:rsidRPr="00A55200" w:rsidRDefault="008D2FE3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Inflate the balloon cuff</w:t>
            </w:r>
          </w:p>
        </w:tc>
        <w:tc>
          <w:tcPr>
            <w:tcW w:w="1077" w:type="dxa"/>
          </w:tcPr>
          <w:p w14:paraId="08DCC5B8" w14:textId="77777777" w:rsidR="001D748A" w:rsidRPr="00A55200" w:rsidRDefault="001D748A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48A" w:rsidRPr="00A55200" w14:paraId="40788793" w14:textId="77777777" w:rsidTr="00A55200">
        <w:tc>
          <w:tcPr>
            <w:tcW w:w="486" w:type="dxa"/>
          </w:tcPr>
          <w:p w14:paraId="5E767286" w14:textId="13347BEC" w:rsidR="001D748A" w:rsidRPr="00A55200" w:rsidRDefault="008D2FE3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87" w:type="dxa"/>
          </w:tcPr>
          <w:p w14:paraId="68221804" w14:textId="77777777" w:rsidR="008D2FE3" w:rsidRPr="00A55200" w:rsidRDefault="008D2FE3" w:rsidP="00A55200">
            <w:pPr>
              <w:pStyle w:val="NoSpacing"/>
              <w:rPr>
                <w:rFonts w:ascii="Times New Roman" w:hAnsi="Times New Roman" w:cs="Times New Roman"/>
                <w:color w:val="151515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color w:val="151515"/>
                <w:sz w:val="24"/>
                <w:szCs w:val="24"/>
              </w:rPr>
              <w:t>Assess for proper placement of ETT:</w:t>
            </w:r>
          </w:p>
          <w:p w14:paraId="33D092DA" w14:textId="4D2831E0" w:rsidR="008D2FE3" w:rsidRPr="00A55200" w:rsidRDefault="008D2FE3" w:rsidP="00A55200">
            <w:pPr>
              <w:pStyle w:val="NoSpacing"/>
              <w:rPr>
                <w:rFonts w:ascii="Times New Roman" w:hAnsi="Times New Roman" w:cs="Times New Roman"/>
                <w:color w:val="151515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color w:val="151515"/>
                <w:sz w:val="24"/>
                <w:szCs w:val="24"/>
              </w:rPr>
              <w:t>Attach the bag-valve-mask and</w:t>
            </w:r>
            <w:r w:rsidRPr="00A55200">
              <w:rPr>
                <w:rFonts w:ascii="Times New Roman" w:eastAsiaTheme="minorEastAsia" w:hAnsi="Times New Roman" w:cs="Times New Roman"/>
                <w:color w:val="151515"/>
                <w:sz w:val="24"/>
                <w:szCs w:val="24"/>
              </w:rPr>
              <w:t xml:space="preserve"> end tidal CO2 </w:t>
            </w:r>
            <w:r w:rsidRPr="00A55200">
              <w:rPr>
                <w:rFonts w:ascii="Times New Roman" w:hAnsi="Times New Roman" w:cs="Times New Roman"/>
                <w:color w:val="151515"/>
                <w:sz w:val="24"/>
                <w:szCs w:val="24"/>
              </w:rPr>
              <w:t>monitor</w:t>
            </w:r>
          </w:p>
          <w:p w14:paraId="0473C94C" w14:textId="2F869C88" w:rsidR="008D2FE3" w:rsidRPr="00A55200" w:rsidRDefault="008D2FE3" w:rsidP="00A55200">
            <w:pPr>
              <w:pStyle w:val="NoSpacing"/>
              <w:rPr>
                <w:rFonts w:ascii="Times New Roman" w:hAnsi="Times New Roman" w:cs="Times New Roman"/>
                <w:color w:val="151515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color w:val="151515"/>
                <w:sz w:val="24"/>
                <w:szCs w:val="24"/>
              </w:rPr>
              <w:t>F</w:t>
            </w:r>
            <w:r w:rsidRPr="00A55200">
              <w:rPr>
                <w:rFonts w:ascii="Times New Roman" w:eastAsiaTheme="minorEastAsia" w:hAnsi="Times New Roman" w:cs="Times New Roman"/>
                <w:color w:val="151515"/>
                <w:sz w:val="24"/>
                <w:szCs w:val="24"/>
              </w:rPr>
              <w:t>ogging in ET</w:t>
            </w:r>
            <w:r w:rsidRPr="00A55200">
              <w:rPr>
                <w:rFonts w:ascii="Times New Roman" w:hAnsi="Times New Roman" w:cs="Times New Roman"/>
                <w:color w:val="151515"/>
                <w:sz w:val="24"/>
                <w:szCs w:val="24"/>
              </w:rPr>
              <w:t>T</w:t>
            </w:r>
          </w:p>
          <w:p w14:paraId="011463FD" w14:textId="787FFD85" w:rsidR="001D748A" w:rsidRPr="00A55200" w:rsidRDefault="008D2FE3" w:rsidP="00A55200">
            <w:pPr>
              <w:pStyle w:val="NoSpacing"/>
              <w:rPr>
                <w:rFonts w:ascii="Times New Roman" w:eastAsiaTheme="minorEastAsia" w:hAnsi="Times New Roman" w:cs="Times New Roman"/>
                <w:color w:val="151515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color w:val="151515"/>
                <w:sz w:val="24"/>
                <w:szCs w:val="24"/>
              </w:rPr>
              <w:t>B</w:t>
            </w:r>
            <w:r w:rsidRPr="00A55200">
              <w:rPr>
                <w:rFonts w:ascii="Times New Roman" w:eastAsiaTheme="minorEastAsia" w:hAnsi="Times New Roman" w:cs="Times New Roman"/>
                <w:color w:val="151515"/>
                <w:sz w:val="24"/>
                <w:szCs w:val="24"/>
              </w:rPr>
              <w:t>ilateral breath sounds</w:t>
            </w:r>
            <w:r w:rsidRPr="00A55200">
              <w:rPr>
                <w:rFonts w:ascii="Times New Roman" w:hAnsi="Times New Roman" w:cs="Times New Roman"/>
                <w:color w:val="151515"/>
                <w:sz w:val="24"/>
                <w:szCs w:val="24"/>
              </w:rPr>
              <w:t xml:space="preserve"> and </w:t>
            </w:r>
            <w:r w:rsidRPr="00A55200">
              <w:rPr>
                <w:rFonts w:ascii="Times New Roman" w:eastAsiaTheme="minorEastAsia" w:hAnsi="Times New Roman" w:cs="Times New Roman"/>
                <w:color w:val="151515"/>
                <w:sz w:val="24"/>
                <w:szCs w:val="24"/>
              </w:rPr>
              <w:t>symmetric chest movemen</w:t>
            </w:r>
            <w:r w:rsidRPr="00A55200">
              <w:rPr>
                <w:rFonts w:ascii="Times New Roman" w:hAnsi="Times New Roman" w:cs="Times New Roman"/>
                <w:color w:val="151515"/>
                <w:sz w:val="24"/>
                <w:szCs w:val="24"/>
              </w:rPr>
              <w:t>t</w:t>
            </w:r>
          </w:p>
        </w:tc>
        <w:tc>
          <w:tcPr>
            <w:tcW w:w="1077" w:type="dxa"/>
          </w:tcPr>
          <w:p w14:paraId="064C8435" w14:textId="77777777" w:rsidR="001D748A" w:rsidRPr="00A55200" w:rsidRDefault="001D748A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48A" w:rsidRPr="00A55200" w14:paraId="4BC4A7E2" w14:textId="77777777" w:rsidTr="00A55200">
        <w:tc>
          <w:tcPr>
            <w:tcW w:w="486" w:type="dxa"/>
          </w:tcPr>
          <w:p w14:paraId="6AF5D8B7" w14:textId="32C0E862" w:rsidR="001D748A" w:rsidRPr="00A55200" w:rsidRDefault="008D2FE3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87" w:type="dxa"/>
          </w:tcPr>
          <w:p w14:paraId="7487DBEA" w14:textId="07B922BB" w:rsidR="001D748A" w:rsidRPr="00A55200" w:rsidRDefault="008D2FE3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5200">
              <w:rPr>
                <w:rFonts w:ascii="Times New Roman" w:hAnsi="Times New Roman" w:cs="Times New Roman"/>
                <w:color w:val="151515"/>
                <w:sz w:val="24"/>
                <w:szCs w:val="24"/>
                <w:shd w:val="clear" w:color="auto" w:fill="FFFFFF"/>
              </w:rPr>
              <w:t>Fixate the secure the ETT with tape at the number written on the ETT, at lips level</w:t>
            </w:r>
          </w:p>
        </w:tc>
        <w:tc>
          <w:tcPr>
            <w:tcW w:w="1077" w:type="dxa"/>
          </w:tcPr>
          <w:p w14:paraId="1B0C8E88" w14:textId="77777777" w:rsidR="001D748A" w:rsidRPr="00A55200" w:rsidRDefault="001D748A" w:rsidP="00A55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3DC62A" w14:textId="77777777" w:rsidR="00057579" w:rsidRDefault="00057579" w:rsidP="007910CE">
      <w:pPr>
        <w:pStyle w:val="Caption"/>
        <w:ind w:left="360"/>
        <w:rPr>
          <w:i w:val="0"/>
          <w:iCs w:val="0"/>
          <w:color w:val="auto"/>
          <w:sz w:val="24"/>
          <w:szCs w:val="24"/>
        </w:rPr>
        <w:sectPr w:rsidR="00057579" w:rsidSect="00EC0FA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1EFB524" w14:textId="77777777" w:rsidR="00DB1AA2" w:rsidRDefault="00DB1AA2" w:rsidP="007910CE">
      <w:pPr>
        <w:pStyle w:val="Caption"/>
        <w:ind w:left="360"/>
        <w:rPr>
          <w:b/>
          <w:i w:val="0"/>
          <w:iCs w:val="0"/>
          <w:color w:val="auto"/>
          <w:sz w:val="24"/>
          <w:szCs w:val="24"/>
        </w:rPr>
      </w:pPr>
      <w:r>
        <w:rPr>
          <w:b/>
          <w:i w:val="0"/>
          <w:iCs w:val="0"/>
          <w:color w:val="auto"/>
          <w:sz w:val="24"/>
          <w:szCs w:val="24"/>
        </w:rPr>
        <w:lastRenderedPageBreak/>
        <w:t>Supplementary Table 2</w:t>
      </w:r>
    </w:p>
    <w:p w14:paraId="0A8D997B" w14:textId="1D23653E" w:rsidR="007910CE" w:rsidRPr="00DB1AA2" w:rsidRDefault="007910CE" w:rsidP="007910CE">
      <w:pPr>
        <w:pStyle w:val="Caption"/>
        <w:ind w:left="360"/>
        <w:rPr>
          <w:b/>
          <w:i w:val="0"/>
          <w:iCs w:val="0"/>
          <w:color w:val="auto"/>
          <w:sz w:val="24"/>
          <w:szCs w:val="24"/>
        </w:rPr>
      </w:pPr>
      <w:r w:rsidRPr="00DB1AA2">
        <w:rPr>
          <w:b/>
          <w:i w:val="0"/>
          <w:iCs w:val="0"/>
          <w:color w:val="auto"/>
          <w:sz w:val="24"/>
          <w:szCs w:val="24"/>
        </w:rPr>
        <w:t>Feedback Questionnaire</w:t>
      </w:r>
    </w:p>
    <w:tbl>
      <w:tblPr>
        <w:tblStyle w:val="TableGrid"/>
        <w:tblW w:w="8594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1275"/>
        <w:gridCol w:w="4820"/>
        <w:gridCol w:w="1323"/>
        <w:gridCol w:w="1176"/>
      </w:tblGrid>
      <w:tr w:rsidR="007910CE" w:rsidRPr="00DB1AA2" w14:paraId="1344FD61" w14:textId="77777777" w:rsidTr="008B40AF">
        <w:tc>
          <w:tcPr>
            <w:tcW w:w="1275" w:type="dxa"/>
          </w:tcPr>
          <w:p w14:paraId="7545BE20" w14:textId="27963FD9" w:rsidR="007910CE" w:rsidRPr="00DB1AA2" w:rsidRDefault="00B548D3" w:rsidP="00EC0FA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DB1AA2">
              <w:rPr>
                <w:rFonts w:ascii="Times New Roman" w:hAnsi="Times New Roman"/>
                <w:b/>
              </w:rPr>
              <w:t>Question</w:t>
            </w:r>
          </w:p>
        </w:tc>
        <w:tc>
          <w:tcPr>
            <w:tcW w:w="4820" w:type="dxa"/>
          </w:tcPr>
          <w:p w14:paraId="0F9BC58B" w14:textId="0E8E0F39" w:rsidR="007910CE" w:rsidRPr="00DB1AA2" w:rsidRDefault="007910CE" w:rsidP="00EC0FA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DB1AA2">
              <w:rPr>
                <w:rFonts w:ascii="Times New Roman" w:hAnsi="Times New Roman"/>
                <w:b/>
              </w:rPr>
              <w:t>Indi</w:t>
            </w:r>
            <w:r w:rsidR="00B548D3" w:rsidRPr="00DB1AA2">
              <w:rPr>
                <w:rFonts w:ascii="Times New Roman" w:hAnsi="Times New Roman"/>
                <w:b/>
              </w:rPr>
              <w:t>ca</w:t>
            </w:r>
            <w:r w:rsidRPr="00DB1AA2">
              <w:rPr>
                <w:rFonts w:ascii="Times New Roman" w:hAnsi="Times New Roman"/>
                <w:b/>
              </w:rPr>
              <w:t>tor</w:t>
            </w:r>
          </w:p>
        </w:tc>
        <w:tc>
          <w:tcPr>
            <w:tcW w:w="1323" w:type="dxa"/>
          </w:tcPr>
          <w:p w14:paraId="65F618F8" w14:textId="774E6AA7" w:rsidR="007910CE" w:rsidRPr="00DB1AA2" w:rsidRDefault="00B548D3" w:rsidP="00EC0FA1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DB1AA2">
              <w:rPr>
                <w:rFonts w:ascii="Times New Roman" w:hAnsi="Times New Roman"/>
                <w:b/>
              </w:rPr>
              <w:t>Classic</w:t>
            </w:r>
            <w:r w:rsidR="007910CE" w:rsidRPr="00DB1AA2">
              <w:rPr>
                <w:rFonts w:ascii="Times New Roman" w:hAnsi="Times New Roman"/>
                <w:b/>
              </w:rPr>
              <w:t xml:space="preserve">, </w:t>
            </w:r>
            <w:r w:rsidR="007910CE" w:rsidRPr="00DB1AA2">
              <w:rPr>
                <w:rFonts w:ascii="Times New Roman" w:hAnsi="Times New Roman"/>
                <w:b/>
                <w:i/>
              </w:rPr>
              <w:t>mean (</w:t>
            </w:r>
            <w:r w:rsidRPr="00DB1AA2">
              <w:rPr>
                <w:rFonts w:ascii="Times New Roman" w:hAnsi="Times New Roman"/>
                <w:b/>
                <w:i/>
              </w:rPr>
              <w:t>grade</w:t>
            </w:r>
            <w:r w:rsidR="007910CE" w:rsidRPr="00DB1AA2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176" w:type="dxa"/>
          </w:tcPr>
          <w:p w14:paraId="2D28DA21" w14:textId="7488F355" w:rsidR="007910CE" w:rsidRPr="00DB1AA2" w:rsidRDefault="00B548D3" w:rsidP="00EC0FA1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B1AA2">
              <w:rPr>
                <w:rFonts w:ascii="Times New Roman" w:hAnsi="Times New Roman"/>
                <w:b/>
              </w:rPr>
              <w:t>Modified</w:t>
            </w:r>
            <w:r w:rsidR="007910CE" w:rsidRPr="00DB1AA2">
              <w:rPr>
                <w:rFonts w:ascii="Times New Roman" w:hAnsi="Times New Roman"/>
                <w:b/>
              </w:rPr>
              <w:t xml:space="preserve">, </w:t>
            </w:r>
            <w:r w:rsidR="007910CE" w:rsidRPr="00DB1AA2">
              <w:rPr>
                <w:rFonts w:ascii="Times New Roman" w:hAnsi="Times New Roman"/>
                <w:b/>
                <w:i/>
              </w:rPr>
              <w:t>mean (</w:t>
            </w:r>
            <w:r w:rsidRPr="00DB1AA2">
              <w:rPr>
                <w:rFonts w:ascii="Times New Roman" w:hAnsi="Times New Roman"/>
                <w:b/>
                <w:i/>
              </w:rPr>
              <w:t>grade</w:t>
            </w:r>
            <w:r w:rsidR="007910CE" w:rsidRPr="00DB1AA2">
              <w:rPr>
                <w:rFonts w:ascii="Times New Roman" w:hAnsi="Times New Roman"/>
                <w:b/>
                <w:i/>
              </w:rPr>
              <w:t>)</w:t>
            </w:r>
          </w:p>
        </w:tc>
      </w:tr>
      <w:tr w:rsidR="007910CE" w:rsidRPr="00B548D3" w14:paraId="065510D6" w14:textId="77777777" w:rsidTr="008B40AF">
        <w:tc>
          <w:tcPr>
            <w:tcW w:w="1275" w:type="dxa"/>
          </w:tcPr>
          <w:p w14:paraId="58B94076" w14:textId="28C25953" w:rsidR="007910CE" w:rsidRPr="00B548D3" w:rsidRDefault="00B548D3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arning process</w:t>
            </w:r>
          </w:p>
        </w:tc>
        <w:tc>
          <w:tcPr>
            <w:tcW w:w="4820" w:type="dxa"/>
          </w:tcPr>
          <w:p w14:paraId="55EAE0FB" w14:textId="51E29CD4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training can improve my problem-solving skill</w:t>
            </w:r>
          </w:p>
        </w:tc>
        <w:tc>
          <w:tcPr>
            <w:tcW w:w="1323" w:type="dxa"/>
          </w:tcPr>
          <w:p w14:paraId="2EC5EF87" w14:textId="6E647ADB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39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7A82C88F" w14:textId="0ED761DA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29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  <w:tr w:rsidR="007910CE" w:rsidRPr="00B548D3" w14:paraId="178B8CC1" w14:textId="77777777" w:rsidTr="008B40AF">
        <w:tc>
          <w:tcPr>
            <w:tcW w:w="1275" w:type="dxa"/>
          </w:tcPr>
          <w:p w14:paraId="08739107" w14:textId="77777777" w:rsidR="007910CE" w:rsidRPr="00B548D3" w:rsidRDefault="007910CE" w:rsidP="00EC0FA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820" w:type="dxa"/>
          </w:tcPr>
          <w:p w14:paraId="548F5E42" w14:textId="4F8CE8C0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training can help me work in a team</w:t>
            </w:r>
          </w:p>
        </w:tc>
        <w:tc>
          <w:tcPr>
            <w:tcW w:w="1323" w:type="dxa"/>
          </w:tcPr>
          <w:p w14:paraId="1B1FE3F8" w14:textId="2618E0A0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36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31795A57" w14:textId="3DC6F8BF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44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  <w:tr w:rsidR="007910CE" w:rsidRPr="00B548D3" w14:paraId="627AB665" w14:textId="77777777" w:rsidTr="008B40AF">
        <w:trPr>
          <w:trHeight w:val="730"/>
        </w:trPr>
        <w:tc>
          <w:tcPr>
            <w:tcW w:w="1275" w:type="dxa"/>
          </w:tcPr>
          <w:p w14:paraId="5FA39716" w14:textId="77777777" w:rsidR="007910CE" w:rsidRPr="00B548D3" w:rsidRDefault="007910CE" w:rsidP="00EC0FA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820" w:type="dxa"/>
          </w:tcPr>
          <w:p w14:paraId="21E81211" w14:textId="37B13927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training improves my intubation skill</w:t>
            </w:r>
          </w:p>
        </w:tc>
        <w:tc>
          <w:tcPr>
            <w:tcW w:w="1323" w:type="dxa"/>
          </w:tcPr>
          <w:p w14:paraId="5F09DF4E" w14:textId="55847FA2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54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18C897F8" w14:textId="0D22CA21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65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  <w:tr w:rsidR="007910CE" w:rsidRPr="00B548D3" w14:paraId="7A2A77E1" w14:textId="77777777" w:rsidTr="008B40AF">
        <w:tc>
          <w:tcPr>
            <w:tcW w:w="1275" w:type="dxa"/>
          </w:tcPr>
          <w:p w14:paraId="18B42E77" w14:textId="77777777" w:rsidR="007910CE" w:rsidRPr="00B548D3" w:rsidRDefault="007910CE" w:rsidP="00EC0FA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820" w:type="dxa"/>
          </w:tcPr>
          <w:p w14:paraId="536742AD" w14:textId="1BC5AE73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training improves my ventilation mask skill</w:t>
            </w:r>
          </w:p>
        </w:tc>
        <w:tc>
          <w:tcPr>
            <w:tcW w:w="1323" w:type="dxa"/>
          </w:tcPr>
          <w:p w14:paraId="3B75D092" w14:textId="360E625B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53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31CF5632" w14:textId="43E8785E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56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  <w:tr w:rsidR="007910CE" w:rsidRPr="00B548D3" w14:paraId="42103F5C" w14:textId="77777777" w:rsidTr="008B40AF">
        <w:tc>
          <w:tcPr>
            <w:tcW w:w="1275" w:type="dxa"/>
          </w:tcPr>
          <w:p w14:paraId="4A45EA06" w14:textId="77777777" w:rsidR="007910CE" w:rsidRPr="00B548D3" w:rsidRDefault="007910CE" w:rsidP="00EC0FA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820" w:type="dxa"/>
          </w:tcPr>
          <w:p w14:paraId="772FC89C" w14:textId="56937775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e training can improve my confidence if I </w:t>
            </w:r>
            <w:r w:rsidR="004D241D">
              <w:rPr>
                <w:rFonts w:ascii="Times New Roman" w:hAnsi="Times New Roman"/>
              </w:rPr>
              <w:t>have</w:t>
            </w:r>
            <w:r>
              <w:rPr>
                <w:rFonts w:ascii="Times New Roman" w:hAnsi="Times New Roman"/>
              </w:rPr>
              <w:t xml:space="preserve"> to intubate patients</w:t>
            </w:r>
          </w:p>
        </w:tc>
        <w:tc>
          <w:tcPr>
            <w:tcW w:w="1323" w:type="dxa"/>
          </w:tcPr>
          <w:p w14:paraId="7F30001B" w14:textId="0F70EC04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31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6F80FA53" w14:textId="6FA4AEC9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36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  <w:tr w:rsidR="007910CE" w:rsidRPr="00B548D3" w14:paraId="62A49A5C" w14:textId="77777777" w:rsidTr="008B40AF">
        <w:tc>
          <w:tcPr>
            <w:tcW w:w="1275" w:type="dxa"/>
          </w:tcPr>
          <w:p w14:paraId="045B73FB" w14:textId="77777777" w:rsidR="007910CE" w:rsidRPr="00B548D3" w:rsidRDefault="007910CE" w:rsidP="00EC0FA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820" w:type="dxa"/>
          </w:tcPr>
          <w:p w14:paraId="437D2991" w14:textId="1C987878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training can improve my judgement in deciding when intubation is needed</w:t>
            </w:r>
          </w:p>
        </w:tc>
        <w:tc>
          <w:tcPr>
            <w:tcW w:w="1323" w:type="dxa"/>
          </w:tcPr>
          <w:p w14:paraId="33B08129" w14:textId="79FBC696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35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1557C170" w14:textId="6AA430EC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21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  <w:tr w:rsidR="007910CE" w:rsidRPr="00B548D3" w14:paraId="5B28C764" w14:textId="77777777" w:rsidTr="008B40AF">
        <w:tc>
          <w:tcPr>
            <w:tcW w:w="1275" w:type="dxa"/>
          </w:tcPr>
          <w:p w14:paraId="5FC2AFDC" w14:textId="77777777" w:rsidR="007910CE" w:rsidRPr="00B548D3" w:rsidRDefault="007910CE" w:rsidP="00EC0FA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820" w:type="dxa"/>
          </w:tcPr>
          <w:p w14:paraId="4AE16F1A" w14:textId="4EC91E2F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training is exciting</w:t>
            </w:r>
          </w:p>
        </w:tc>
        <w:tc>
          <w:tcPr>
            <w:tcW w:w="1323" w:type="dxa"/>
          </w:tcPr>
          <w:p w14:paraId="45700CAA" w14:textId="1D314458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56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76A2B5E3" w14:textId="6B7A26E7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46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  <w:tr w:rsidR="007910CE" w:rsidRPr="00B548D3" w14:paraId="06F039E7" w14:textId="77777777" w:rsidTr="008B40AF">
        <w:tc>
          <w:tcPr>
            <w:tcW w:w="1275" w:type="dxa"/>
          </w:tcPr>
          <w:p w14:paraId="46761FF8" w14:textId="77777777" w:rsidR="007910CE" w:rsidRPr="00B548D3" w:rsidRDefault="007910CE" w:rsidP="00EC0FA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820" w:type="dxa"/>
          </w:tcPr>
          <w:p w14:paraId="3CB5425D" w14:textId="7D5A9D42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training improves my understanding during exam</w:t>
            </w:r>
          </w:p>
        </w:tc>
        <w:tc>
          <w:tcPr>
            <w:tcW w:w="1323" w:type="dxa"/>
          </w:tcPr>
          <w:p w14:paraId="10BFB863" w14:textId="54B1C436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51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26117633" w14:textId="730D8987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60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  <w:tr w:rsidR="007910CE" w:rsidRPr="00B548D3" w14:paraId="5BDA4710" w14:textId="77777777" w:rsidTr="008B40AF">
        <w:tc>
          <w:tcPr>
            <w:tcW w:w="1275" w:type="dxa"/>
          </w:tcPr>
          <w:p w14:paraId="48EA0F4F" w14:textId="77777777" w:rsidR="007910CE" w:rsidRPr="00B548D3" w:rsidRDefault="007910CE" w:rsidP="00EC0FA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820" w:type="dxa"/>
          </w:tcPr>
          <w:p w14:paraId="565A32F9" w14:textId="548627CF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am satisfied with the training</w:t>
            </w:r>
          </w:p>
        </w:tc>
        <w:tc>
          <w:tcPr>
            <w:tcW w:w="1323" w:type="dxa"/>
          </w:tcPr>
          <w:p w14:paraId="5D625C29" w14:textId="07C69FAB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46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21768BB4" w14:textId="6D407EC5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50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  <w:tr w:rsidR="007910CE" w:rsidRPr="00B548D3" w14:paraId="7675586F" w14:textId="77777777" w:rsidTr="008B40AF">
        <w:tc>
          <w:tcPr>
            <w:tcW w:w="1275" w:type="dxa"/>
          </w:tcPr>
          <w:p w14:paraId="5FE52660" w14:textId="387B1523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iners</w:t>
            </w:r>
          </w:p>
        </w:tc>
        <w:tc>
          <w:tcPr>
            <w:tcW w:w="4820" w:type="dxa"/>
          </w:tcPr>
          <w:p w14:paraId="74FE0A7D" w14:textId="1061A8FE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trainers help me learning the skill</w:t>
            </w:r>
          </w:p>
        </w:tc>
        <w:tc>
          <w:tcPr>
            <w:tcW w:w="1323" w:type="dxa"/>
          </w:tcPr>
          <w:p w14:paraId="50E5408A" w14:textId="0A2D40EF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54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05E9D3F7" w14:textId="2E124CC3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56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  <w:tr w:rsidR="007910CE" w:rsidRPr="00B548D3" w14:paraId="72C3488D" w14:textId="77777777" w:rsidTr="008B40AF">
        <w:tc>
          <w:tcPr>
            <w:tcW w:w="1275" w:type="dxa"/>
          </w:tcPr>
          <w:p w14:paraId="0ECE92E3" w14:textId="77777777" w:rsidR="007910CE" w:rsidRPr="00B548D3" w:rsidRDefault="007910CE" w:rsidP="00EC0FA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820" w:type="dxa"/>
          </w:tcPr>
          <w:p w14:paraId="25E5CBFC" w14:textId="30C71D7C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trainers teach and demonstrate intubation and ventilation mask skill effectively</w:t>
            </w:r>
          </w:p>
        </w:tc>
        <w:tc>
          <w:tcPr>
            <w:tcW w:w="1323" w:type="dxa"/>
          </w:tcPr>
          <w:p w14:paraId="7BCF3AE4" w14:textId="57C0D0FE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52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58132D72" w14:textId="1A363F27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50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  <w:tr w:rsidR="007910CE" w:rsidRPr="00B548D3" w14:paraId="4A954136" w14:textId="77777777" w:rsidTr="008B40AF">
        <w:tc>
          <w:tcPr>
            <w:tcW w:w="1275" w:type="dxa"/>
          </w:tcPr>
          <w:p w14:paraId="48C336C5" w14:textId="77777777" w:rsidR="007910CE" w:rsidRPr="00B548D3" w:rsidRDefault="007910CE" w:rsidP="00EC0FA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820" w:type="dxa"/>
          </w:tcPr>
          <w:p w14:paraId="0418ECA0" w14:textId="5294A06B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ere is enough time to practice and discuss the </w:t>
            </w:r>
            <w:r w:rsidR="004D241D">
              <w:rPr>
                <w:rFonts w:ascii="Times New Roman" w:hAnsi="Times New Roman"/>
              </w:rPr>
              <w:t>material</w:t>
            </w:r>
          </w:p>
        </w:tc>
        <w:tc>
          <w:tcPr>
            <w:tcW w:w="1323" w:type="dxa"/>
          </w:tcPr>
          <w:p w14:paraId="4B3A6D6C" w14:textId="7E4A7928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37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1B84A406" w14:textId="56AF3E4E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45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  <w:tr w:rsidR="007910CE" w:rsidRPr="00B548D3" w14:paraId="7770D01D" w14:textId="77777777" w:rsidTr="008B40AF">
        <w:tc>
          <w:tcPr>
            <w:tcW w:w="1275" w:type="dxa"/>
          </w:tcPr>
          <w:p w14:paraId="5AF395F3" w14:textId="3214D72F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arning material</w:t>
            </w:r>
          </w:p>
        </w:tc>
        <w:tc>
          <w:tcPr>
            <w:tcW w:w="4820" w:type="dxa"/>
          </w:tcPr>
          <w:p w14:paraId="4DCC633E" w14:textId="4EF9C78A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learning objective is clear</w:t>
            </w:r>
          </w:p>
        </w:tc>
        <w:tc>
          <w:tcPr>
            <w:tcW w:w="1323" w:type="dxa"/>
          </w:tcPr>
          <w:p w14:paraId="350824CE" w14:textId="2CDC2D1E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54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1478C02A" w14:textId="6DC3E937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56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  <w:tr w:rsidR="007910CE" w:rsidRPr="00B548D3" w14:paraId="3FDBDBC0" w14:textId="77777777" w:rsidTr="008B40AF">
        <w:tc>
          <w:tcPr>
            <w:tcW w:w="1275" w:type="dxa"/>
          </w:tcPr>
          <w:p w14:paraId="3DECE5F7" w14:textId="77777777" w:rsidR="007910CE" w:rsidRPr="00B548D3" w:rsidRDefault="007910CE" w:rsidP="00EC0FA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820" w:type="dxa"/>
          </w:tcPr>
          <w:p w14:paraId="443F1144" w14:textId="29001276" w:rsidR="007910CE" w:rsidRPr="00B548D3" w:rsidRDefault="004D241D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learning tools help the learning process</w:t>
            </w:r>
          </w:p>
        </w:tc>
        <w:tc>
          <w:tcPr>
            <w:tcW w:w="1323" w:type="dxa"/>
          </w:tcPr>
          <w:p w14:paraId="4286440E" w14:textId="5B37217F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49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33EDAB92" w14:textId="3F0D73E5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46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  <w:tr w:rsidR="007910CE" w:rsidRPr="00B548D3" w14:paraId="165D59C1" w14:textId="77777777" w:rsidTr="008B40AF">
        <w:tc>
          <w:tcPr>
            <w:tcW w:w="1275" w:type="dxa"/>
          </w:tcPr>
          <w:p w14:paraId="708A3B2D" w14:textId="77777777" w:rsidR="007910CE" w:rsidRPr="00B548D3" w:rsidRDefault="007910CE" w:rsidP="00EC0FA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820" w:type="dxa"/>
          </w:tcPr>
          <w:p w14:paraId="020D12CE" w14:textId="246F38FD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time given is enough to practice</w:t>
            </w:r>
          </w:p>
        </w:tc>
        <w:tc>
          <w:tcPr>
            <w:tcW w:w="1323" w:type="dxa"/>
          </w:tcPr>
          <w:p w14:paraId="4A971A37" w14:textId="243732F3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18 (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21D57E5C" w14:textId="36F21B20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31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  <w:tr w:rsidR="007910CE" w:rsidRPr="00B548D3" w14:paraId="2EFD8266" w14:textId="77777777" w:rsidTr="008B40AF">
        <w:tc>
          <w:tcPr>
            <w:tcW w:w="1275" w:type="dxa"/>
          </w:tcPr>
          <w:p w14:paraId="1648FBC9" w14:textId="77777777" w:rsidR="007910CE" w:rsidRPr="00B548D3" w:rsidRDefault="007910CE" w:rsidP="00EC0FA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820" w:type="dxa"/>
          </w:tcPr>
          <w:p w14:paraId="08F00A1E" w14:textId="0029F7A0" w:rsidR="007910CE" w:rsidRPr="00B548D3" w:rsidRDefault="00F56622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e </w:t>
            </w:r>
            <w:r w:rsidR="001C7F79">
              <w:rPr>
                <w:rFonts w:ascii="Times New Roman" w:hAnsi="Times New Roman"/>
              </w:rPr>
              <w:t>mannequin</w:t>
            </w:r>
            <w:r>
              <w:rPr>
                <w:rFonts w:ascii="Times New Roman" w:hAnsi="Times New Roman"/>
              </w:rPr>
              <w:t xml:space="preserve"> is </w:t>
            </w:r>
            <w:r w:rsidR="001C7F79">
              <w:rPr>
                <w:rFonts w:ascii="Times New Roman" w:hAnsi="Times New Roman"/>
              </w:rPr>
              <w:t>sufficient for practice</w:t>
            </w:r>
          </w:p>
        </w:tc>
        <w:tc>
          <w:tcPr>
            <w:tcW w:w="1323" w:type="dxa"/>
          </w:tcPr>
          <w:p w14:paraId="7BC0C7EF" w14:textId="4430818B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14 (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2DC30E04" w14:textId="12A4E918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11 (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  <w:tr w:rsidR="007910CE" w:rsidRPr="00B548D3" w14:paraId="6621180B" w14:textId="77777777" w:rsidTr="008B40AF">
        <w:tc>
          <w:tcPr>
            <w:tcW w:w="1275" w:type="dxa"/>
          </w:tcPr>
          <w:p w14:paraId="4E805FD1" w14:textId="77777777" w:rsidR="007910CE" w:rsidRPr="00B548D3" w:rsidRDefault="007910CE" w:rsidP="00EC0FA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820" w:type="dxa"/>
          </w:tcPr>
          <w:p w14:paraId="2DE8A9D2" w14:textId="47FB61F1" w:rsidR="007910CE" w:rsidRPr="00B548D3" w:rsidRDefault="004D241D" w:rsidP="00EC0F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e equipment provided for practice is sufficient </w:t>
            </w:r>
          </w:p>
        </w:tc>
        <w:tc>
          <w:tcPr>
            <w:tcW w:w="1323" w:type="dxa"/>
          </w:tcPr>
          <w:p w14:paraId="51C7AF69" w14:textId="0E59B578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30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  <w:tc>
          <w:tcPr>
            <w:tcW w:w="1176" w:type="dxa"/>
          </w:tcPr>
          <w:p w14:paraId="74A12BFA" w14:textId="1782946D" w:rsidR="007910CE" w:rsidRPr="00B548D3" w:rsidRDefault="007910CE" w:rsidP="00EC0FA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548D3">
              <w:rPr>
                <w:rFonts w:ascii="Times New Roman" w:hAnsi="Times New Roman"/>
              </w:rPr>
              <w:t>4,26 (S</w:t>
            </w:r>
            <w:r w:rsidR="00345052">
              <w:rPr>
                <w:rFonts w:ascii="Times New Roman" w:hAnsi="Times New Roman"/>
              </w:rPr>
              <w:t>A</w:t>
            </w:r>
            <w:r w:rsidRPr="00B548D3">
              <w:rPr>
                <w:rFonts w:ascii="Times New Roman" w:hAnsi="Times New Roman"/>
              </w:rPr>
              <w:t>)</w:t>
            </w:r>
          </w:p>
        </w:tc>
      </w:tr>
    </w:tbl>
    <w:p w14:paraId="5CF8574F" w14:textId="77777777" w:rsidR="008B40AF" w:rsidRDefault="008B40AF" w:rsidP="007910CE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78371022" w14:textId="145005B9" w:rsidR="00E60ECA" w:rsidRPr="006F4693" w:rsidRDefault="00345052" w:rsidP="007910CE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6F4693">
        <w:rPr>
          <w:rFonts w:ascii="Times New Roman" w:hAnsi="Times New Roman"/>
          <w:sz w:val="24"/>
          <w:szCs w:val="24"/>
        </w:rPr>
        <w:t>SA = Strongly Agree</w:t>
      </w:r>
      <w:r w:rsidR="00DB1AA2">
        <w:rPr>
          <w:rFonts w:ascii="Times New Roman" w:hAnsi="Times New Roman"/>
          <w:sz w:val="24"/>
          <w:szCs w:val="24"/>
        </w:rPr>
        <w:t xml:space="preserve"> (4,2 – 5)</w:t>
      </w:r>
    </w:p>
    <w:p w14:paraId="5BFCFAD0" w14:textId="06EFDF06" w:rsidR="00345052" w:rsidRDefault="00345052" w:rsidP="007910CE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6F4693">
        <w:rPr>
          <w:rFonts w:ascii="Times New Roman" w:hAnsi="Times New Roman"/>
          <w:sz w:val="24"/>
          <w:szCs w:val="24"/>
        </w:rPr>
        <w:t>A = Agree</w:t>
      </w:r>
      <w:r w:rsidR="00DB1AA2">
        <w:rPr>
          <w:rFonts w:ascii="Times New Roman" w:hAnsi="Times New Roman"/>
          <w:sz w:val="24"/>
          <w:szCs w:val="24"/>
        </w:rPr>
        <w:t xml:space="preserve"> (</w:t>
      </w:r>
      <w:r w:rsidR="008B40AF">
        <w:rPr>
          <w:rFonts w:ascii="Times New Roman" w:hAnsi="Times New Roman"/>
          <w:sz w:val="24"/>
          <w:szCs w:val="24"/>
        </w:rPr>
        <w:t>3,4 – 4,19)</w:t>
      </w:r>
    </w:p>
    <w:p w14:paraId="3B4BAE6A" w14:textId="3AAE0D7E" w:rsidR="008B40AF" w:rsidRPr="006F4693" w:rsidRDefault="008B40AF" w:rsidP="007910CE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 = Neutral (2,6 – 3,39)</w:t>
      </w:r>
    </w:p>
    <w:p w14:paraId="0A7200FD" w14:textId="7A1CCF05" w:rsidR="006F4693" w:rsidRPr="006F4693" w:rsidRDefault="006F4693" w:rsidP="007910CE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6F4693">
        <w:rPr>
          <w:rFonts w:ascii="Times New Roman" w:hAnsi="Times New Roman"/>
          <w:sz w:val="24"/>
          <w:szCs w:val="24"/>
        </w:rPr>
        <w:t>D = Disagree</w:t>
      </w:r>
      <w:r w:rsidR="008B40AF">
        <w:rPr>
          <w:rFonts w:ascii="Times New Roman" w:hAnsi="Times New Roman"/>
          <w:sz w:val="24"/>
          <w:szCs w:val="24"/>
        </w:rPr>
        <w:t xml:space="preserve"> (1,8 – 2,59)</w:t>
      </w:r>
    </w:p>
    <w:p w14:paraId="1232C7FB" w14:textId="00CEB059" w:rsidR="006F4693" w:rsidRPr="006F4693" w:rsidRDefault="006F4693" w:rsidP="007910CE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6F4693">
        <w:rPr>
          <w:rFonts w:ascii="Times New Roman" w:hAnsi="Times New Roman"/>
          <w:sz w:val="24"/>
          <w:szCs w:val="24"/>
        </w:rPr>
        <w:t>SD = Strongly Disagree</w:t>
      </w:r>
      <w:r w:rsidR="008B40AF">
        <w:rPr>
          <w:rFonts w:ascii="Times New Roman" w:hAnsi="Times New Roman"/>
          <w:sz w:val="24"/>
          <w:szCs w:val="24"/>
        </w:rPr>
        <w:t xml:space="preserve"> (1 – 1,79)</w:t>
      </w:r>
    </w:p>
    <w:sectPr w:rsidR="006F4693" w:rsidRPr="006F4693" w:rsidSect="00EC0F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E74D10" w14:textId="77777777" w:rsidR="00294A8A" w:rsidRDefault="00294A8A" w:rsidP="00DD51BE">
      <w:pPr>
        <w:spacing w:line="240" w:lineRule="auto"/>
      </w:pPr>
      <w:r>
        <w:separator/>
      </w:r>
    </w:p>
  </w:endnote>
  <w:endnote w:type="continuationSeparator" w:id="0">
    <w:p w14:paraId="161C74BD" w14:textId="77777777" w:rsidR="00294A8A" w:rsidRDefault="00294A8A" w:rsidP="00DD51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81973E" w14:textId="77777777" w:rsidR="00294A8A" w:rsidRDefault="00294A8A" w:rsidP="00DD51BE">
      <w:pPr>
        <w:spacing w:line="240" w:lineRule="auto"/>
      </w:pPr>
      <w:r>
        <w:separator/>
      </w:r>
    </w:p>
  </w:footnote>
  <w:footnote w:type="continuationSeparator" w:id="0">
    <w:p w14:paraId="47F6F392" w14:textId="77777777" w:rsidR="00294A8A" w:rsidRDefault="00294A8A" w:rsidP="00DD51B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27402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85865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C656B4"/>
    <w:multiLevelType w:val="multilevel"/>
    <w:tmpl w:val="03A05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7E8289F"/>
    <w:multiLevelType w:val="hybridMultilevel"/>
    <w:tmpl w:val="E976D66C"/>
    <w:lvl w:ilvl="0" w:tplc="80C8F65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DC4111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C728CC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E0C0A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1A6DFC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41070B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AE465E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5F2F0C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E005F3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9ED3130"/>
    <w:multiLevelType w:val="hybridMultilevel"/>
    <w:tmpl w:val="86943DD6"/>
    <w:lvl w:ilvl="0" w:tplc="2684223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D0C07"/>
    <w:multiLevelType w:val="hybridMultilevel"/>
    <w:tmpl w:val="4CA02766"/>
    <w:lvl w:ilvl="0" w:tplc="F976CE9C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C7CA2DC0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8A1E2A1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3C946DE2" w:tentative="1">
      <w:start w:val="1"/>
      <w:numFmt w:val="decimal"/>
      <w:lvlText w:val="%4."/>
      <w:lvlJc w:val="left"/>
      <w:pPr>
        <w:ind w:left="2880" w:hanging="360"/>
      </w:pPr>
    </w:lvl>
    <w:lvl w:ilvl="4" w:tplc="0D5CFB90" w:tentative="1">
      <w:start w:val="1"/>
      <w:numFmt w:val="lowerLetter"/>
      <w:lvlText w:val="%5."/>
      <w:lvlJc w:val="left"/>
      <w:pPr>
        <w:ind w:left="3600" w:hanging="360"/>
      </w:pPr>
    </w:lvl>
    <w:lvl w:ilvl="5" w:tplc="4A4CD41E" w:tentative="1">
      <w:start w:val="1"/>
      <w:numFmt w:val="lowerRoman"/>
      <w:lvlText w:val="%6."/>
      <w:lvlJc w:val="right"/>
      <w:pPr>
        <w:ind w:left="4320" w:hanging="180"/>
      </w:pPr>
    </w:lvl>
    <w:lvl w:ilvl="6" w:tplc="372E6EE8" w:tentative="1">
      <w:start w:val="1"/>
      <w:numFmt w:val="decimal"/>
      <w:lvlText w:val="%7."/>
      <w:lvlJc w:val="left"/>
      <w:pPr>
        <w:ind w:left="5040" w:hanging="360"/>
      </w:pPr>
    </w:lvl>
    <w:lvl w:ilvl="7" w:tplc="11A06602" w:tentative="1">
      <w:start w:val="1"/>
      <w:numFmt w:val="lowerLetter"/>
      <w:lvlText w:val="%8."/>
      <w:lvlJc w:val="left"/>
      <w:pPr>
        <w:ind w:left="5760" w:hanging="360"/>
      </w:pPr>
    </w:lvl>
    <w:lvl w:ilvl="8" w:tplc="B1D49C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53EC0A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B8E2028" w:tentative="1">
      <w:start w:val="1"/>
      <w:numFmt w:val="lowerLetter"/>
      <w:lvlText w:val="%2."/>
      <w:lvlJc w:val="left"/>
      <w:pPr>
        <w:ind w:left="1080" w:hanging="360"/>
      </w:pPr>
    </w:lvl>
    <w:lvl w:ilvl="2" w:tplc="FE1280FE" w:tentative="1">
      <w:start w:val="1"/>
      <w:numFmt w:val="lowerRoman"/>
      <w:lvlText w:val="%3."/>
      <w:lvlJc w:val="right"/>
      <w:pPr>
        <w:ind w:left="1800" w:hanging="180"/>
      </w:pPr>
    </w:lvl>
    <w:lvl w:ilvl="3" w:tplc="0FBA9B92" w:tentative="1">
      <w:start w:val="1"/>
      <w:numFmt w:val="decimal"/>
      <w:lvlText w:val="%4."/>
      <w:lvlJc w:val="left"/>
      <w:pPr>
        <w:ind w:left="2520" w:hanging="360"/>
      </w:pPr>
    </w:lvl>
    <w:lvl w:ilvl="4" w:tplc="CB38BBBC" w:tentative="1">
      <w:start w:val="1"/>
      <w:numFmt w:val="lowerLetter"/>
      <w:lvlText w:val="%5."/>
      <w:lvlJc w:val="left"/>
      <w:pPr>
        <w:ind w:left="3240" w:hanging="360"/>
      </w:pPr>
    </w:lvl>
    <w:lvl w:ilvl="5" w:tplc="D5ACE4FE" w:tentative="1">
      <w:start w:val="1"/>
      <w:numFmt w:val="lowerRoman"/>
      <w:lvlText w:val="%6."/>
      <w:lvlJc w:val="right"/>
      <w:pPr>
        <w:ind w:left="3960" w:hanging="180"/>
      </w:pPr>
    </w:lvl>
    <w:lvl w:ilvl="6" w:tplc="9FDC5396" w:tentative="1">
      <w:start w:val="1"/>
      <w:numFmt w:val="decimal"/>
      <w:lvlText w:val="%7."/>
      <w:lvlJc w:val="left"/>
      <w:pPr>
        <w:ind w:left="4680" w:hanging="360"/>
      </w:pPr>
    </w:lvl>
    <w:lvl w:ilvl="7" w:tplc="010454C2" w:tentative="1">
      <w:start w:val="1"/>
      <w:numFmt w:val="lowerLetter"/>
      <w:lvlText w:val="%8."/>
      <w:lvlJc w:val="left"/>
      <w:pPr>
        <w:ind w:left="5400" w:hanging="360"/>
      </w:pPr>
    </w:lvl>
    <w:lvl w:ilvl="8" w:tplc="21726D7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7776B6B"/>
    <w:multiLevelType w:val="multilevel"/>
    <w:tmpl w:val="4A70FD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838135E"/>
    <w:multiLevelType w:val="hybridMultilevel"/>
    <w:tmpl w:val="68EEE13A"/>
    <w:lvl w:ilvl="0" w:tplc="1EF052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45AC22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916AFA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B0FF9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A46508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72C8C44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778A2D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DE938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E9CA73F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EDC89A0E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CA8C8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40C06C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824A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9028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CEBEDB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0ABC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F4FC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A02684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46405F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188938C" w:tentative="1">
      <w:start w:val="1"/>
      <w:numFmt w:val="lowerLetter"/>
      <w:lvlText w:val="%2."/>
      <w:lvlJc w:val="left"/>
      <w:pPr>
        <w:ind w:left="1440" w:hanging="360"/>
      </w:pPr>
    </w:lvl>
    <w:lvl w:ilvl="2" w:tplc="DCE25302" w:tentative="1">
      <w:start w:val="1"/>
      <w:numFmt w:val="lowerRoman"/>
      <w:lvlText w:val="%3."/>
      <w:lvlJc w:val="right"/>
      <w:pPr>
        <w:ind w:left="2160" w:hanging="180"/>
      </w:pPr>
    </w:lvl>
    <w:lvl w:ilvl="3" w:tplc="C81458BE" w:tentative="1">
      <w:start w:val="1"/>
      <w:numFmt w:val="decimal"/>
      <w:lvlText w:val="%4."/>
      <w:lvlJc w:val="left"/>
      <w:pPr>
        <w:ind w:left="2880" w:hanging="360"/>
      </w:pPr>
    </w:lvl>
    <w:lvl w:ilvl="4" w:tplc="E33CF51E" w:tentative="1">
      <w:start w:val="1"/>
      <w:numFmt w:val="lowerLetter"/>
      <w:lvlText w:val="%5."/>
      <w:lvlJc w:val="left"/>
      <w:pPr>
        <w:ind w:left="3600" w:hanging="360"/>
      </w:pPr>
    </w:lvl>
    <w:lvl w:ilvl="5" w:tplc="46A0D9FA" w:tentative="1">
      <w:start w:val="1"/>
      <w:numFmt w:val="lowerRoman"/>
      <w:lvlText w:val="%6."/>
      <w:lvlJc w:val="right"/>
      <w:pPr>
        <w:ind w:left="4320" w:hanging="180"/>
      </w:pPr>
    </w:lvl>
    <w:lvl w:ilvl="6" w:tplc="D9A89642" w:tentative="1">
      <w:start w:val="1"/>
      <w:numFmt w:val="decimal"/>
      <w:lvlText w:val="%7."/>
      <w:lvlJc w:val="left"/>
      <w:pPr>
        <w:ind w:left="5040" w:hanging="360"/>
      </w:pPr>
    </w:lvl>
    <w:lvl w:ilvl="7" w:tplc="F3A4717A" w:tentative="1">
      <w:start w:val="1"/>
      <w:numFmt w:val="lowerLetter"/>
      <w:lvlText w:val="%8."/>
      <w:lvlJc w:val="left"/>
      <w:pPr>
        <w:ind w:left="5760" w:hanging="360"/>
      </w:pPr>
    </w:lvl>
    <w:lvl w:ilvl="8" w:tplc="C682DE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35C1A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F28EBCA" w:tentative="1">
      <w:start w:val="1"/>
      <w:numFmt w:val="lowerLetter"/>
      <w:lvlText w:val="%2."/>
      <w:lvlJc w:val="left"/>
      <w:pPr>
        <w:ind w:left="1440" w:hanging="360"/>
      </w:pPr>
    </w:lvl>
    <w:lvl w:ilvl="2" w:tplc="3A80A356" w:tentative="1">
      <w:start w:val="1"/>
      <w:numFmt w:val="lowerRoman"/>
      <w:lvlText w:val="%3."/>
      <w:lvlJc w:val="right"/>
      <w:pPr>
        <w:ind w:left="2160" w:hanging="180"/>
      </w:pPr>
    </w:lvl>
    <w:lvl w:ilvl="3" w:tplc="A698A180" w:tentative="1">
      <w:start w:val="1"/>
      <w:numFmt w:val="decimal"/>
      <w:lvlText w:val="%4."/>
      <w:lvlJc w:val="left"/>
      <w:pPr>
        <w:ind w:left="2880" w:hanging="360"/>
      </w:pPr>
    </w:lvl>
    <w:lvl w:ilvl="4" w:tplc="1FCEA55A" w:tentative="1">
      <w:start w:val="1"/>
      <w:numFmt w:val="lowerLetter"/>
      <w:lvlText w:val="%5."/>
      <w:lvlJc w:val="left"/>
      <w:pPr>
        <w:ind w:left="3600" w:hanging="360"/>
      </w:pPr>
    </w:lvl>
    <w:lvl w:ilvl="5" w:tplc="0D06F0C0" w:tentative="1">
      <w:start w:val="1"/>
      <w:numFmt w:val="lowerRoman"/>
      <w:lvlText w:val="%6."/>
      <w:lvlJc w:val="right"/>
      <w:pPr>
        <w:ind w:left="4320" w:hanging="180"/>
      </w:pPr>
    </w:lvl>
    <w:lvl w:ilvl="6" w:tplc="8710DD7C" w:tentative="1">
      <w:start w:val="1"/>
      <w:numFmt w:val="decimal"/>
      <w:lvlText w:val="%7."/>
      <w:lvlJc w:val="left"/>
      <w:pPr>
        <w:ind w:left="5040" w:hanging="360"/>
      </w:pPr>
    </w:lvl>
    <w:lvl w:ilvl="7" w:tplc="9B8A7F2C" w:tentative="1">
      <w:start w:val="1"/>
      <w:numFmt w:val="lowerLetter"/>
      <w:lvlText w:val="%8."/>
      <w:lvlJc w:val="left"/>
      <w:pPr>
        <w:ind w:left="5760" w:hanging="360"/>
      </w:pPr>
    </w:lvl>
    <w:lvl w:ilvl="8" w:tplc="19D8F7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99058E"/>
    <w:multiLevelType w:val="hybridMultilevel"/>
    <w:tmpl w:val="324E4E06"/>
    <w:lvl w:ilvl="0" w:tplc="70388E3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1E21E0"/>
    <w:multiLevelType w:val="hybridMultilevel"/>
    <w:tmpl w:val="FDE0148C"/>
    <w:lvl w:ilvl="0" w:tplc="6002809E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</w:rPr>
    </w:lvl>
    <w:lvl w:ilvl="1" w:tplc="AA10B876" w:tentative="1">
      <w:start w:val="1"/>
      <w:numFmt w:val="lowerLetter"/>
      <w:lvlText w:val="%2."/>
      <w:lvlJc w:val="left"/>
      <w:pPr>
        <w:ind w:left="1440" w:hanging="360"/>
      </w:pPr>
    </w:lvl>
    <w:lvl w:ilvl="2" w:tplc="00F40D88" w:tentative="1">
      <w:start w:val="1"/>
      <w:numFmt w:val="lowerRoman"/>
      <w:lvlText w:val="%3."/>
      <w:lvlJc w:val="right"/>
      <w:pPr>
        <w:ind w:left="2160" w:hanging="180"/>
      </w:pPr>
    </w:lvl>
    <w:lvl w:ilvl="3" w:tplc="8312D48C" w:tentative="1">
      <w:start w:val="1"/>
      <w:numFmt w:val="decimal"/>
      <w:lvlText w:val="%4."/>
      <w:lvlJc w:val="left"/>
      <w:pPr>
        <w:ind w:left="2880" w:hanging="360"/>
      </w:pPr>
    </w:lvl>
    <w:lvl w:ilvl="4" w:tplc="89CE4EE2" w:tentative="1">
      <w:start w:val="1"/>
      <w:numFmt w:val="lowerLetter"/>
      <w:lvlText w:val="%5."/>
      <w:lvlJc w:val="left"/>
      <w:pPr>
        <w:ind w:left="3600" w:hanging="360"/>
      </w:pPr>
    </w:lvl>
    <w:lvl w:ilvl="5" w:tplc="BA98D2DC" w:tentative="1">
      <w:start w:val="1"/>
      <w:numFmt w:val="lowerRoman"/>
      <w:lvlText w:val="%6."/>
      <w:lvlJc w:val="right"/>
      <w:pPr>
        <w:ind w:left="4320" w:hanging="180"/>
      </w:pPr>
    </w:lvl>
    <w:lvl w:ilvl="6" w:tplc="FC7A8948" w:tentative="1">
      <w:start w:val="1"/>
      <w:numFmt w:val="decimal"/>
      <w:lvlText w:val="%7."/>
      <w:lvlJc w:val="left"/>
      <w:pPr>
        <w:ind w:left="5040" w:hanging="360"/>
      </w:pPr>
    </w:lvl>
    <w:lvl w:ilvl="7" w:tplc="1A5E09F0" w:tentative="1">
      <w:start w:val="1"/>
      <w:numFmt w:val="lowerLetter"/>
      <w:lvlText w:val="%8."/>
      <w:lvlJc w:val="left"/>
      <w:pPr>
        <w:ind w:left="5760" w:hanging="360"/>
      </w:pPr>
    </w:lvl>
    <w:lvl w:ilvl="8" w:tplc="924CCF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170CBA"/>
    <w:multiLevelType w:val="hybridMultilevel"/>
    <w:tmpl w:val="F2BE08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83C582C"/>
    <w:multiLevelType w:val="hybridMultilevel"/>
    <w:tmpl w:val="5BFC44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2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9"/>
  </w:num>
  <w:num w:numId="14">
    <w:abstractNumId w:val="23"/>
  </w:num>
  <w:num w:numId="15">
    <w:abstractNumId w:val="14"/>
  </w:num>
  <w:num w:numId="16">
    <w:abstractNumId w:val="18"/>
  </w:num>
  <w:num w:numId="17">
    <w:abstractNumId w:val="11"/>
  </w:num>
  <w:num w:numId="18">
    <w:abstractNumId w:val="0"/>
  </w:num>
  <w:num w:numId="19">
    <w:abstractNumId w:val="12"/>
  </w:num>
  <w:num w:numId="20">
    <w:abstractNumId w:val="23"/>
  </w:num>
  <w:num w:numId="21">
    <w:abstractNumId w:val="23"/>
  </w:num>
  <w:num w:numId="22">
    <w:abstractNumId w:val="23"/>
  </w:num>
  <w:num w:numId="23">
    <w:abstractNumId w:val="23"/>
  </w:num>
  <w:num w:numId="24">
    <w:abstractNumId w:val="19"/>
  </w:num>
  <w:num w:numId="25">
    <w:abstractNumId w:val="20"/>
  </w:num>
  <w:num w:numId="26">
    <w:abstractNumId w:val="24"/>
  </w:num>
  <w:num w:numId="27">
    <w:abstractNumId w:val="25"/>
  </w:num>
  <w:num w:numId="28">
    <w:abstractNumId w:val="23"/>
  </w:num>
  <w:num w:numId="29">
    <w:abstractNumId w:val="13"/>
  </w:num>
  <w:num w:numId="30">
    <w:abstractNumId w:val="27"/>
  </w:num>
  <w:num w:numId="31">
    <w:abstractNumId w:val="28"/>
  </w:num>
  <w:num w:numId="32">
    <w:abstractNumId w:val="30"/>
  </w:num>
  <w:num w:numId="33">
    <w:abstractNumId w:val="29"/>
  </w:num>
  <w:num w:numId="34">
    <w:abstractNumId w:val="17"/>
  </w:num>
  <w:num w:numId="35">
    <w:abstractNumId w:val="26"/>
  </w:num>
  <w:num w:numId="36">
    <w:abstractNumId w:val="21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171"/>
    <w:rsid w:val="00001899"/>
    <w:rsid w:val="000041D6"/>
    <w:rsid w:val="000049AD"/>
    <w:rsid w:val="000133C0"/>
    <w:rsid w:val="00014C4E"/>
    <w:rsid w:val="00017107"/>
    <w:rsid w:val="000202E2"/>
    <w:rsid w:val="00022090"/>
    <w:rsid w:val="00022441"/>
    <w:rsid w:val="0002261E"/>
    <w:rsid w:val="00024839"/>
    <w:rsid w:val="00026871"/>
    <w:rsid w:val="00035DAD"/>
    <w:rsid w:val="00037A98"/>
    <w:rsid w:val="000427FB"/>
    <w:rsid w:val="0004455E"/>
    <w:rsid w:val="00047CB5"/>
    <w:rsid w:val="000512B1"/>
    <w:rsid w:val="00051C74"/>
    <w:rsid w:val="00051FAA"/>
    <w:rsid w:val="000572A9"/>
    <w:rsid w:val="00057579"/>
    <w:rsid w:val="00061325"/>
    <w:rsid w:val="000733AC"/>
    <w:rsid w:val="00074D22"/>
    <w:rsid w:val="00075081"/>
    <w:rsid w:val="0007528A"/>
    <w:rsid w:val="000811AB"/>
    <w:rsid w:val="00081581"/>
    <w:rsid w:val="00083C5F"/>
    <w:rsid w:val="00086F76"/>
    <w:rsid w:val="00087F1C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2E88"/>
    <w:rsid w:val="000B4603"/>
    <w:rsid w:val="000B584E"/>
    <w:rsid w:val="000C09BE"/>
    <w:rsid w:val="000C1380"/>
    <w:rsid w:val="000C554F"/>
    <w:rsid w:val="000D0DC5"/>
    <w:rsid w:val="000D15FF"/>
    <w:rsid w:val="000D1B80"/>
    <w:rsid w:val="000D28DF"/>
    <w:rsid w:val="000D4644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5FD9"/>
    <w:rsid w:val="00106DAF"/>
    <w:rsid w:val="00116023"/>
    <w:rsid w:val="00122D89"/>
    <w:rsid w:val="0013381C"/>
    <w:rsid w:val="00134A51"/>
    <w:rsid w:val="00140727"/>
    <w:rsid w:val="00141E1B"/>
    <w:rsid w:val="00160628"/>
    <w:rsid w:val="00161344"/>
    <w:rsid w:val="00162195"/>
    <w:rsid w:val="0016322A"/>
    <w:rsid w:val="00165A21"/>
    <w:rsid w:val="001705CE"/>
    <w:rsid w:val="0017082A"/>
    <w:rsid w:val="0017714B"/>
    <w:rsid w:val="001804DF"/>
    <w:rsid w:val="00181BDC"/>
    <w:rsid w:val="00181DB0"/>
    <w:rsid w:val="001829E3"/>
    <w:rsid w:val="0019731E"/>
    <w:rsid w:val="001A09FE"/>
    <w:rsid w:val="001A67C9"/>
    <w:rsid w:val="001A69DE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DEC"/>
    <w:rsid w:val="001C5736"/>
    <w:rsid w:val="001C73F1"/>
    <w:rsid w:val="001C7F79"/>
    <w:rsid w:val="001D004D"/>
    <w:rsid w:val="001D4A49"/>
    <w:rsid w:val="001D748A"/>
    <w:rsid w:val="001D76AE"/>
    <w:rsid w:val="001E0572"/>
    <w:rsid w:val="001E0A67"/>
    <w:rsid w:val="001E1028"/>
    <w:rsid w:val="001E14E2"/>
    <w:rsid w:val="001E2D89"/>
    <w:rsid w:val="001E6302"/>
    <w:rsid w:val="001E7266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31BB0"/>
    <w:rsid w:val="00236F4B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94A8A"/>
    <w:rsid w:val="002A3C42"/>
    <w:rsid w:val="002A5D75"/>
    <w:rsid w:val="002B1B1A"/>
    <w:rsid w:val="002B7228"/>
    <w:rsid w:val="002C385F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6925"/>
    <w:rsid w:val="002E7F3A"/>
    <w:rsid w:val="002F4EDB"/>
    <w:rsid w:val="002F6054"/>
    <w:rsid w:val="00302907"/>
    <w:rsid w:val="003077C7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052"/>
    <w:rsid w:val="00345E89"/>
    <w:rsid w:val="003522A1"/>
    <w:rsid w:val="0035254B"/>
    <w:rsid w:val="00353555"/>
    <w:rsid w:val="003565D4"/>
    <w:rsid w:val="003607FB"/>
    <w:rsid w:val="00360FD5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85E17"/>
    <w:rsid w:val="00391652"/>
    <w:rsid w:val="0039507F"/>
    <w:rsid w:val="003A1260"/>
    <w:rsid w:val="003A295F"/>
    <w:rsid w:val="003A41DD"/>
    <w:rsid w:val="003A7033"/>
    <w:rsid w:val="003B47FE"/>
    <w:rsid w:val="003B5673"/>
    <w:rsid w:val="003B62C9"/>
    <w:rsid w:val="003C7176"/>
    <w:rsid w:val="003D0929"/>
    <w:rsid w:val="003D4729"/>
    <w:rsid w:val="003D7731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738A"/>
    <w:rsid w:val="004473D3"/>
    <w:rsid w:val="00452231"/>
    <w:rsid w:val="004568F5"/>
    <w:rsid w:val="00460C13"/>
    <w:rsid w:val="004616B1"/>
    <w:rsid w:val="00462071"/>
    <w:rsid w:val="00463228"/>
    <w:rsid w:val="00463782"/>
    <w:rsid w:val="004667E0"/>
    <w:rsid w:val="0046760E"/>
    <w:rsid w:val="00470E10"/>
    <w:rsid w:val="00473368"/>
    <w:rsid w:val="00477A97"/>
    <w:rsid w:val="00481343"/>
    <w:rsid w:val="00483796"/>
    <w:rsid w:val="0048549E"/>
    <w:rsid w:val="00493347"/>
    <w:rsid w:val="00496092"/>
    <w:rsid w:val="004A08DB"/>
    <w:rsid w:val="004A25D0"/>
    <w:rsid w:val="004A37E8"/>
    <w:rsid w:val="004A7549"/>
    <w:rsid w:val="004B09D4"/>
    <w:rsid w:val="004B2BDB"/>
    <w:rsid w:val="004B330A"/>
    <w:rsid w:val="004B65A7"/>
    <w:rsid w:val="004B75BE"/>
    <w:rsid w:val="004B7C8E"/>
    <w:rsid w:val="004D0EDC"/>
    <w:rsid w:val="004D1220"/>
    <w:rsid w:val="004D14B3"/>
    <w:rsid w:val="004D1529"/>
    <w:rsid w:val="004D1BC3"/>
    <w:rsid w:val="004D2253"/>
    <w:rsid w:val="004D241D"/>
    <w:rsid w:val="004D27C6"/>
    <w:rsid w:val="004D5514"/>
    <w:rsid w:val="004D56C3"/>
    <w:rsid w:val="004E0338"/>
    <w:rsid w:val="004E4FF3"/>
    <w:rsid w:val="004E56A8"/>
    <w:rsid w:val="004F3B55"/>
    <w:rsid w:val="004F4E46"/>
    <w:rsid w:val="004F6B7D"/>
    <w:rsid w:val="005015F6"/>
    <w:rsid w:val="005030C4"/>
    <w:rsid w:val="005031C5"/>
    <w:rsid w:val="00504FDC"/>
    <w:rsid w:val="0050762D"/>
    <w:rsid w:val="005120CC"/>
    <w:rsid w:val="00512B7B"/>
    <w:rsid w:val="00514EA1"/>
    <w:rsid w:val="00516AAB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5280"/>
    <w:rsid w:val="005476FA"/>
    <w:rsid w:val="0055595E"/>
    <w:rsid w:val="0055752E"/>
    <w:rsid w:val="00557988"/>
    <w:rsid w:val="00562C49"/>
    <w:rsid w:val="00562DEF"/>
    <w:rsid w:val="00563A35"/>
    <w:rsid w:val="00566596"/>
    <w:rsid w:val="005741E9"/>
    <w:rsid w:val="005748CF"/>
    <w:rsid w:val="00584270"/>
    <w:rsid w:val="00584738"/>
    <w:rsid w:val="00591767"/>
    <w:rsid w:val="005920B0"/>
    <w:rsid w:val="0059380D"/>
    <w:rsid w:val="00594C0B"/>
    <w:rsid w:val="00595A8F"/>
    <w:rsid w:val="00597BF2"/>
    <w:rsid w:val="005B134E"/>
    <w:rsid w:val="005B2039"/>
    <w:rsid w:val="005B344F"/>
    <w:rsid w:val="005B3FBA"/>
    <w:rsid w:val="005B4A1D"/>
    <w:rsid w:val="005B5399"/>
    <w:rsid w:val="005B674D"/>
    <w:rsid w:val="005C0CBE"/>
    <w:rsid w:val="005C1FCF"/>
    <w:rsid w:val="005D1885"/>
    <w:rsid w:val="005D4A38"/>
    <w:rsid w:val="005E1834"/>
    <w:rsid w:val="005E2EEA"/>
    <w:rsid w:val="005E3708"/>
    <w:rsid w:val="005E3CCD"/>
    <w:rsid w:val="005E3D6B"/>
    <w:rsid w:val="005E5E4A"/>
    <w:rsid w:val="005E693D"/>
    <w:rsid w:val="005E75BF"/>
    <w:rsid w:val="005F33E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5C98"/>
    <w:rsid w:val="0062656C"/>
    <w:rsid w:val="00626DE0"/>
    <w:rsid w:val="00630901"/>
    <w:rsid w:val="00631372"/>
    <w:rsid w:val="00631F8E"/>
    <w:rsid w:val="00636EE9"/>
    <w:rsid w:val="00640950"/>
    <w:rsid w:val="00641AE7"/>
    <w:rsid w:val="00642629"/>
    <w:rsid w:val="0065293D"/>
    <w:rsid w:val="00653EFC"/>
    <w:rsid w:val="00654021"/>
    <w:rsid w:val="00661045"/>
    <w:rsid w:val="00666DA8"/>
    <w:rsid w:val="00671057"/>
    <w:rsid w:val="00675AAF"/>
    <w:rsid w:val="0068031A"/>
    <w:rsid w:val="00680BF4"/>
    <w:rsid w:val="00681B2F"/>
    <w:rsid w:val="00682583"/>
    <w:rsid w:val="0068335F"/>
    <w:rsid w:val="00687FCC"/>
    <w:rsid w:val="00693302"/>
    <w:rsid w:val="006946D6"/>
    <w:rsid w:val="0069640B"/>
    <w:rsid w:val="006A1B83"/>
    <w:rsid w:val="006A21CD"/>
    <w:rsid w:val="006A5918"/>
    <w:rsid w:val="006B21B2"/>
    <w:rsid w:val="006B4A4A"/>
    <w:rsid w:val="006B59BA"/>
    <w:rsid w:val="006C19B2"/>
    <w:rsid w:val="006C5BB8"/>
    <w:rsid w:val="006C6936"/>
    <w:rsid w:val="006C7B01"/>
    <w:rsid w:val="006D0FE8"/>
    <w:rsid w:val="006D410B"/>
    <w:rsid w:val="006D4B2B"/>
    <w:rsid w:val="006D4F3C"/>
    <w:rsid w:val="006D5C66"/>
    <w:rsid w:val="006E1B3C"/>
    <w:rsid w:val="006E23FB"/>
    <w:rsid w:val="006E325A"/>
    <w:rsid w:val="006E33EC"/>
    <w:rsid w:val="006E3802"/>
    <w:rsid w:val="006E6C02"/>
    <w:rsid w:val="006F231A"/>
    <w:rsid w:val="006F4693"/>
    <w:rsid w:val="006F788D"/>
    <w:rsid w:val="006F78E1"/>
    <w:rsid w:val="00701072"/>
    <w:rsid w:val="00702054"/>
    <w:rsid w:val="007035A4"/>
    <w:rsid w:val="00707B43"/>
    <w:rsid w:val="00711799"/>
    <w:rsid w:val="0071187E"/>
    <w:rsid w:val="00712B78"/>
    <w:rsid w:val="00713784"/>
    <w:rsid w:val="0071393B"/>
    <w:rsid w:val="00713EE2"/>
    <w:rsid w:val="007177FC"/>
    <w:rsid w:val="00720C5E"/>
    <w:rsid w:val="00721701"/>
    <w:rsid w:val="007240E2"/>
    <w:rsid w:val="007270C3"/>
    <w:rsid w:val="00731835"/>
    <w:rsid w:val="007341F8"/>
    <w:rsid w:val="00734372"/>
    <w:rsid w:val="00734EB8"/>
    <w:rsid w:val="00735360"/>
    <w:rsid w:val="00735F8B"/>
    <w:rsid w:val="00742D1F"/>
    <w:rsid w:val="00743EBA"/>
    <w:rsid w:val="00744C8E"/>
    <w:rsid w:val="0074707E"/>
    <w:rsid w:val="007516DC"/>
    <w:rsid w:val="00754B80"/>
    <w:rsid w:val="00761918"/>
    <w:rsid w:val="00762F03"/>
    <w:rsid w:val="0076413B"/>
    <w:rsid w:val="007648AE"/>
    <w:rsid w:val="00764BF8"/>
    <w:rsid w:val="0076514D"/>
    <w:rsid w:val="00773D59"/>
    <w:rsid w:val="00774339"/>
    <w:rsid w:val="00781003"/>
    <w:rsid w:val="007839F5"/>
    <w:rsid w:val="00790B81"/>
    <w:rsid w:val="007910CE"/>
    <w:rsid w:val="007911FD"/>
    <w:rsid w:val="00793930"/>
    <w:rsid w:val="00793DD1"/>
    <w:rsid w:val="00794FEC"/>
    <w:rsid w:val="007A003E"/>
    <w:rsid w:val="007A1965"/>
    <w:rsid w:val="007A2E81"/>
    <w:rsid w:val="007A2ED1"/>
    <w:rsid w:val="007A3631"/>
    <w:rsid w:val="007A4BE6"/>
    <w:rsid w:val="007B0DC6"/>
    <w:rsid w:val="007B1094"/>
    <w:rsid w:val="007B1762"/>
    <w:rsid w:val="007B3320"/>
    <w:rsid w:val="007B754F"/>
    <w:rsid w:val="007C301F"/>
    <w:rsid w:val="007C4540"/>
    <w:rsid w:val="007C65AF"/>
    <w:rsid w:val="007D135D"/>
    <w:rsid w:val="007D730F"/>
    <w:rsid w:val="007D7CD8"/>
    <w:rsid w:val="007E3AA7"/>
    <w:rsid w:val="007F737D"/>
    <w:rsid w:val="0080308E"/>
    <w:rsid w:val="0080408B"/>
    <w:rsid w:val="00806705"/>
    <w:rsid w:val="00806738"/>
    <w:rsid w:val="00815330"/>
    <w:rsid w:val="008216D5"/>
    <w:rsid w:val="008249CE"/>
    <w:rsid w:val="00831A50"/>
    <w:rsid w:val="00831B3C"/>
    <w:rsid w:val="00831C89"/>
    <w:rsid w:val="00832114"/>
    <w:rsid w:val="00834C46"/>
    <w:rsid w:val="00835F76"/>
    <w:rsid w:val="0084093E"/>
    <w:rsid w:val="00841CE1"/>
    <w:rsid w:val="008452FC"/>
    <w:rsid w:val="008473D8"/>
    <w:rsid w:val="008528DC"/>
    <w:rsid w:val="00852B8C"/>
    <w:rsid w:val="00854981"/>
    <w:rsid w:val="00864B2E"/>
    <w:rsid w:val="00865963"/>
    <w:rsid w:val="00865ACA"/>
    <w:rsid w:val="0087450E"/>
    <w:rsid w:val="00875A82"/>
    <w:rsid w:val="00876CA3"/>
    <w:rsid w:val="008772FE"/>
    <w:rsid w:val="008775F1"/>
    <w:rsid w:val="008821AE"/>
    <w:rsid w:val="00883D3A"/>
    <w:rsid w:val="00885370"/>
    <w:rsid w:val="008854F7"/>
    <w:rsid w:val="00885A9D"/>
    <w:rsid w:val="00892519"/>
    <w:rsid w:val="008929D2"/>
    <w:rsid w:val="00893636"/>
    <w:rsid w:val="00893B94"/>
    <w:rsid w:val="00896E9D"/>
    <w:rsid w:val="00896F11"/>
    <w:rsid w:val="008A1049"/>
    <w:rsid w:val="008A1C98"/>
    <w:rsid w:val="008A322D"/>
    <w:rsid w:val="008A3FE3"/>
    <w:rsid w:val="008A4771"/>
    <w:rsid w:val="008A4D72"/>
    <w:rsid w:val="008A54E7"/>
    <w:rsid w:val="008A6285"/>
    <w:rsid w:val="008A63B2"/>
    <w:rsid w:val="008B345D"/>
    <w:rsid w:val="008B40AF"/>
    <w:rsid w:val="008C1FC2"/>
    <w:rsid w:val="008C2980"/>
    <w:rsid w:val="008C5AFB"/>
    <w:rsid w:val="008D07FB"/>
    <w:rsid w:val="008D0C02"/>
    <w:rsid w:val="008D2FE3"/>
    <w:rsid w:val="008D357D"/>
    <w:rsid w:val="008E0DCC"/>
    <w:rsid w:val="008E387B"/>
    <w:rsid w:val="008E6087"/>
    <w:rsid w:val="008E758D"/>
    <w:rsid w:val="008F0FEB"/>
    <w:rsid w:val="008F10A7"/>
    <w:rsid w:val="008F755D"/>
    <w:rsid w:val="008F7A39"/>
    <w:rsid w:val="009021E8"/>
    <w:rsid w:val="00906BAF"/>
    <w:rsid w:val="00910643"/>
    <w:rsid w:val="00911440"/>
    <w:rsid w:val="00911712"/>
    <w:rsid w:val="00911B27"/>
    <w:rsid w:val="0091272B"/>
    <w:rsid w:val="0091370F"/>
    <w:rsid w:val="009170BE"/>
    <w:rsid w:val="00920B55"/>
    <w:rsid w:val="009262C9"/>
    <w:rsid w:val="0093017C"/>
    <w:rsid w:val="00930EB9"/>
    <w:rsid w:val="00933DC7"/>
    <w:rsid w:val="00935EDB"/>
    <w:rsid w:val="009418F4"/>
    <w:rsid w:val="00942BBC"/>
    <w:rsid w:val="00944180"/>
    <w:rsid w:val="00944AA0"/>
    <w:rsid w:val="00947423"/>
    <w:rsid w:val="00947DA2"/>
    <w:rsid w:val="00951177"/>
    <w:rsid w:val="009641D7"/>
    <w:rsid w:val="009673E8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1CAD"/>
    <w:rsid w:val="009A3440"/>
    <w:rsid w:val="009A5832"/>
    <w:rsid w:val="009A6838"/>
    <w:rsid w:val="009B13B4"/>
    <w:rsid w:val="009B24B5"/>
    <w:rsid w:val="009B371D"/>
    <w:rsid w:val="009B3C55"/>
    <w:rsid w:val="009B4EBC"/>
    <w:rsid w:val="009B5ABB"/>
    <w:rsid w:val="009B73CE"/>
    <w:rsid w:val="009C03F2"/>
    <w:rsid w:val="009C2461"/>
    <w:rsid w:val="009C6FE2"/>
    <w:rsid w:val="009C7674"/>
    <w:rsid w:val="009D004A"/>
    <w:rsid w:val="009D5880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1CFD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1EA5"/>
    <w:rsid w:val="00A53742"/>
    <w:rsid w:val="00A55200"/>
    <w:rsid w:val="00A557A1"/>
    <w:rsid w:val="00A63059"/>
    <w:rsid w:val="00A63AE3"/>
    <w:rsid w:val="00A642A6"/>
    <w:rsid w:val="00A651A4"/>
    <w:rsid w:val="00A6667D"/>
    <w:rsid w:val="00A71361"/>
    <w:rsid w:val="00A746E2"/>
    <w:rsid w:val="00A74E58"/>
    <w:rsid w:val="00A81FF2"/>
    <w:rsid w:val="00A83904"/>
    <w:rsid w:val="00A90A79"/>
    <w:rsid w:val="00A911E7"/>
    <w:rsid w:val="00A96B30"/>
    <w:rsid w:val="00AA59B5"/>
    <w:rsid w:val="00AA6AB0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07D28"/>
    <w:rsid w:val="00B127D7"/>
    <w:rsid w:val="00B13B0C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F33"/>
    <w:rsid w:val="00B46D50"/>
    <w:rsid w:val="00B53170"/>
    <w:rsid w:val="00B548D3"/>
    <w:rsid w:val="00B62999"/>
    <w:rsid w:val="00B63BE3"/>
    <w:rsid w:val="00B64885"/>
    <w:rsid w:val="00B66810"/>
    <w:rsid w:val="00B72BE3"/>
    <w:rsid w:val="00B73B80"/>
    <w:rsid w:val="00B770C7"/>
    <w:rsid w:val="00B8057D"/>
    <w:rsid w:val="00B80F26"/>
    <w:rsid w:val="00B81E20"/>
    <w:rsid w:val="00B822BD"/>
    <w:rsid w:val="00B828E1"/>
    <w:rsid w:val="00B842F4"/>
    <w:rsid w:val="00B91A7B"/>
    <w:rsid w:val="00B929DD"/>
    <w:rsid w:val="00B95405"/>
    <w:rsid w:val="00B963F1"/>
    <w:rsid w:val="00BA020A"/>
    <w:rsid w:val="00BB02A4"/>
    <w:rsid w:val="00BB1270"/>
    <w:rsid w:val="00BB1E44"/>
    <w:rsid w:val="00BB5267"/>
    <w:rsid w:val="00BB52B8"/>
    <w:rsid w:val="00BB59D8"/>
    <w:rsid w:val="00BB7E69"/>
    <w:rsid w:val="00BC3C1F"/>
    <w:rsid w:val="00BC3FA7"/>
    <w:rsid w:val="00BC7CE7"/>
    <w:rsid w:val="00BD295E"/>
    <w:rsid w:val="00BD4664"/>
    <w:rsid w:val="00BD67AF"/>
    <w:rsid w:val="00BE1193"/>
    <w:rsid w:val="00BF3775"/>
    <w:rsid w:val="00BF4849"/>
    <w:rsid w:val="00BF4EA7"/>
    <w:rsid w:val="00C00EDB"/>
    <w:rsid w:val="00C02863"/>
    <w:rsid w:val="00C036D2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833"/>
    <w:rsid w:val="00C25A82"/>
    <w:rsid w:val="00C30A2A"/>
    <w:rsid w:val="00C33993"/>
    <w:rsid w:val="00C35F4B"/>
    <w:rsid w:val="00C360B3"/>
    <w:rsid w:val="00C4069E"/>
    <w:rsid w:val="00C41ADC"/>
    <w:rsid w:val="00C44149"/>
    <w:rsid w:val="00C44410"/>
    <w:rsid w:val="00C44A15"/>
    <w:rsid w:val="00C4630A"/>
    <w:rsid w:val="00C523F0"/>
    <w:rsid w:val="00C526D2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6A1A"/>
    <w:rsid w:val="00CC1E75"/>
    <w:rsid w:val="00CC2E0E"/>
    <w:rsid w:val="00CC361C"/>
    <w:rsid w:val="00CC474B"/>
    <w:rsid w:val="00CC5292"/>
    <w:rsid w:val="00CC658C"/>
    <w:rsid w:val="00CC67BF"/>
    <w:rsid w:val="00CD0843"/>
    <w:rsid w:val="00CD5A78"/>
    <w:rsid w:val="00CD7345"/>
    <w:rsid w:val="00CE1A26"/>
    <w:rsid w:val="00CE372E"/>
    <w:rsid w:val="00CF0A1B"/>
    <w:rsid w:val="00CF19F6"/>
    <w:rsid w:val="00CF1DAD"/>
    <w:rsid w:val="00CF2F4F"/>
    <w:rsid w:val="00CF536D"/>
    <w:rsid w:val="00D10CB8"/>
    <w:rsid w:val="00D12806"/>
    <w:rsid w:val="00D12D44"/>
    <w:rsid w:val="00D15018"/>
    <w:rsid w:val="00D158AC"/>
    <w:rsid w:val="00D1694C"/>
    <w:rsid w:val="00D20F5E"/>
    <w:rsid w:val="00D22CE6"/>
    <w:rsid w:val="00D23B76"/>
    <w:rsid w:val="00D379A3"/>
    <w:rsid w:val="00D43272"/>
    <w:rsid w:val="00D45FF3"/>
    <w:rsid w:val="00D512CF"/>
    <w:rsid w:val="00D528B9"/>
    <w:rsid w:val="00D53186"/>
    <w:rsid w:val="00D5487D"/>
    <w:rsid w:val="00D60140"/>
    <w:rsid w:val="00D6024A"/>
    <w:rsid w:val="00D608B5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4EE0"/>
    <w:rsid w:val="00D95A68"/>
    <w:rsid w:val="00DA09AB"/>
    <w:rsid w:val="00DA17C7"/>
    <w:rsid w:val="00DA291A"/>
    <w:rsid w:val="00DA46DB"/>
    <w:rsid w:val="00DA6A9A"/>
    <w:rsid w:val="00DB1AA2"/>
    <w:rsid w:val="00DB1EFD"/>
    <w:rsid w:val="00DB3EAF"/>
    <w:rsid w:val="00DB4171"/>
    <w:rsid w:val="00DC3203"/>
    <w:rsid w:val="00DC3C99"/>
    <w:rsid w:val="00DC52F5"/>
    <w:rsid w:val="00DC5B61"/>
    <w:rsid w:val="00DC5FD0"/>
    <w:rsid w:val="00DD0354"/>
    <w:rsid w:val="00DD27D7"/>
    <w:rsid w:val="00DD458C"/>
    <w:rsid w:val="00DD51BE"/>
    <w:rsid w:val="00DD72E9"/>
    <w:rsid w:val="00DD7605"/>
    <w:rsid w:val="00DE2020"/>
    <w:rsid w:val="00DE2C73"/>
    <w:rsid w:val="00DE3476"/>
    <w:rsid w:val="00DE621A"/>
    <w:rsid w:val="00DF5B84"/>
    <w:rsid w:val="00DF6D5B"/>
    <w:rsid w:val="00DF771B"/>
    <w:rsid w:val="00DF7EE2"/>
    <w:rsid w:val="00E01BAA"/>
    <w:rsid w:val="00E0282A"/>
    <w:rsid w:val="00E07E14"/>
    <w:rsid w:val="00E14F94"/>
    <w:rsid w:val="00E17336"/>
    <w:rsid w:val="00E17D15"/>
    <w:rsid w:val="00E22B95"/>
    <w:rsid w:val="00E2714C"/>
    <w:rsid w:val="00E30331"/>
    <w:rsid w:val="00E30BB8"/>
    <w:rsid w:val="00E31F9C"/>
    <w:rsid w:val="00E34750"/>
    <w:rsid w:val="00E40488"/>
    <w:rsid w:val="00E50367"/>
    <w:rsid w:val="00E51ABA"/>
    <w:rsid w:val="00E524CB"/>
    <w:rsid w:val="00E60ECA"/>
    <w:rsid w:val="00E65317"/>
    <w:rsid w:val="00E65456"/>
    <w:rsid w:val="00E65A91"/>
    <w:rsid w:val="00E66188"/>
    <w:rsid w:val="00E664FB"/>
    <w:rsid w:val="00E70373"/>
    <w:rsid w:val="00E72E40"/>
    <w:rsid w:val="00E73665"/>
    <w:rsid w:val="00E73999"/>
    <w:rsid w:val="00E73BDC"/>
    <w:rsid w:val="00E73E9E"/>
    <w:rsid w:val="00E77DB9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199F"/>
    <w:rsid w:val="00EB27C4"/>
    <w:rsid w:val="00EB5387"/>
    <w:rsid w:val="00EB5C10"/>
    <w:rsid w:val="00EB7322"/>
    <w:rsid w:val="00EC0FA1"/>
    <w:rsid w:val="00EC0FE9"/>
    <w:rsid w:val="00EC426D"/>
    <w:rsid w:val="00EC571B"/>
    <w:rsid w:val="00EC57D7"/>
    <w:rsid w:val="00EC6385"/>
    <w:rsid w:val="00ED10AE"/>
    <w:rsid w:val="00ED1DE9"/>
    <w:rsid w:val="00ED23D4"/>
    <w:rsid w:val="00ED5E0B"/>
    <w:rsid w:val="00EE37B6"/>
    <w:rsid w:val="00EF0F45"/>
    <w:rsid w:val="00EF29DB"/>
    <w:rsid w:val="00EF7463"/>
    <w:rsid w:val="00F002EF"/>
    <w:rsid w:val="00F01EE9"/>
    <w:rsid w:val="00F02F94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A59"/>
    <w:rsid w:val="00F32B80"/>
    <w:rsid w:val="00F340EB"/>
    <w:rsid w:val="00F35285"/>
    <w:rsid w:val="00F43B9D"/>
    <w:rsid w:val="00F44D5E"/>
    <w:rsid w:val="00F460F1"/>
    <w:rsid w:val="00F53A35"/>
    <w:rsid w:val="00F55A3D"/>
    <w:rsid w:val="00F56622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4FA"/>
    <w:rsid w:val="00FB227E"/>
    <w:rsid w:val="00FB3D61"/>
    <w:rsid w:val="00FB44CE"/>
    <w:rsid w:val="00FB5009"/>
    <w:rsid w:val="00FB76AB"/>
    <w:rsid w:val="00FC3030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811EBC5"/>
  <w15:docId w15:val="{9DA1DAE6-D2AC-CE44-8979-3F61C61A2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heading 1" w:qFormat="1"/>
    <w:lsdException w:name="heading 2" w:qFormat="1"/>
    <w:lsdException w:name="heading 3" w:qFormat="1"/>
    <w:lsdException w:name="heading 4" w:qFormat="1"/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285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qFormat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CC474B"/>
  </w:style>
  <w:style w:type="paragraph" w:customStyle="1" w:styleId="Abstract">
    <w:name w:val="Abstract"/>
    <w:basedOn w:val="Normal"/>
    <w:next w:val="Keywords"/>
    <w:qFormat/>
    <w:rsid w:val="00C22A78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F5B84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F02F9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F02F94"/>
    <w:rPr>
      <w:sz w:val="24"/>
      <w:szCs w:val="24"/>
    </w:rPr>
  </w:style>
  <w:style w:type="paragraph" w:styleId="Footer">
    <w:name w:val="footer"/>
    <w:basedOn w:val="Normal"/>
    <w:link w:val="FooterChar"/>
    <w:rsid w:val="00F02F94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F02F94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NoSpacing">
    <w:name w:val="No Spacing"/>
    <w:uiPriority w:val="1"/>
    <w:qFormat/>
    <w:rsid w:val="00DB4171"/>
    <w:rPr>
      <w:rFonts w:ascii="Calibri" w:eastAsia="Calibri" w:hAnsi="Calibr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036D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36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1E2D89"/>
    <w:rPr>
      <w:rFonts w:asciiTheme="minorHAnsi" w:eastAsiaTheme="minorEastAsia" w:hAnsiTheme="minorHAnsi" w:cstheme="minorBid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E60E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</w:rPr>
  </w:style>
  <w:style w:type="paragraph" w:customStyle="1" w:styleId="preflight-description">
    <w:name w:val="preflight-description"/>
    <w:pPr>
      <w:spacing w:before="60" w:after="60"/>
    </w:pPr>
    <w:rPr>
      <w:color w:val="000000"/>
    </w:rPr>
  </w:style>
  <w:style w:type="paragraph" w:customStyle="1" w:styleId="preflight-link">
    <w:name w:val="preflight-link"/>
    <w:pPr>
      <w:spacing w:before="60" w:after="60"/>
    </w:pPr>
    <w:rPr>
      <w:color w:val="0000FF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</w:rPr>
  </w:style>
  <w:style w:type="paragraph" w:styleId="CommentText">
    <w:name w:val="annotation text"/>
    <w:basedOn w:val="Normal"/>
    <w:link w:val="CommentTextChar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35F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35F4B"/>
    <w:rPr>
      <w:b/>
      <w:bCs/>
    </w:rPr>
  </w:style>
  <w:style w:type="paragraph" w:styleId="Revision">
    <w:name w:val="Revision"/>
    <w:hidden/>
    <w:semiHidden/>
    <w:rsid w:val="00C35F4B"/>
    <w:rPr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C35F4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35F4B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910CE"/>
    <w:pPr>
      <w:spacing w:after="200" w:line="240" w:lineRule="auto"/>
    </w:pPr>
    <w:rPr>
      <w:i/>
      <w:iCs/>
      <w:color w:val="1F497D" w:themeColor="text2"/>
      <w:sz w:val="18"/>
      <w:szCs w:val="18"/>
      <w:lang w:val="en-ID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araristya/Downloads/peyton%20for%20submission/TF_Template_Word_Mac_201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C805F0-806E-3C41-9795-E87EF0BE2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Mac_2011.dotx</Template>
  <TotalTime>1</TotalTime>
  <Pages>3</Pages>
  <Words>595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Mac_2011</vt:lpstr>
    </vt:vector>
  </TitlesOfParts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Mac_2011</dc:title>
  <dc:creator>Anonymous</dc:creator>
  <cp:lastModifiedBy>Anonymous</cp:lastModifiedBy>
  <cp:revision>3</cp:revision>
  <cp:lastPrinted>2011-07-22T14:54:00Z</cp:lastPrinted>
  <dcterms:created xsi:type="dcterms:W3CDTF">2023-07-05T02:15:00Z</dcterms:created>
  <dcterms:modified xsi:type="dcterms:W3CDTF">2023-07-05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eflight-id">
    <vt:lpwstr>044b20b2-4aed-409c-a6d6-bdd4d0265291_0511 formatted medical education peyton approach.docx</vt:lpwstr>
  </property>
</Properties>
</file>